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81870" w14:textId="1C38DD4F" w:rsidR="00C43FD8" w:rsidRDefault="00C43FD8" w:rsidP="00C43FD8">
      <w:pPr>
        <w:rPr>
          <w:rFonts w:hint="eastAsia"/>
        </w:rPr>
      </w:pPr>
      <w:r w:rsidRPr="008551F7">
        <w:rPr>
          <w:b/>
        </w:rPr>
        <w:t xml:space="preserve">Supplement Table </w:t>
      </w:r>
      <w:r w:rsidR="003A7986">
        <w:rPr>
          <w:rFonts w:hint="eastAsia"/>
          <w:b/>
        </w:rPr>
        <w:t>1</w:t>
      </w:r>
      <w:r>
        <w:t xml:space="preserve"> </w:t>
      </w:r>
      <w:r w:rsidRPr="00A525B8">
        <w:t>Comparison of clin</w:t>
      </w:r>
      <w:r w:rsidRPr="00D32BE4">
        <w:t>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 xml:space="preserve">MGC </w:t>
      </w:r>
      <w:r w:rsidRPr="00C43FD8">
        <w:t xml:space="preserve">patients </w:t>
      </w:r>
      <w:r w:rsidRPr="00C43FD8">
        <w:rPr>
          <w:rFonts w:hint="eastAsia"/>
        </w:rPr>
        <w:t>in</w:t>
      </w:r>
      <w:r w:rsidRPr="00C43FD8">
        <w:t xml:space="preserve"> </w:t>
      </w:r>
      <w:r w:rsidRPr="00C43FD8">
        <w:rPr>
          <w:rFonts w:hint="eastAsia"/>
        </w:rPr>
        <w:t>surgical</w:t>
      </w:r>
      <w:r w:rsidRPr="00C43FD8">
        <w:t xml:space="preserve"> </w:t>
      </w:r>
      <w:r w:rsidRPr="00C43FD8">
        <w:rPr>
          <w:rFonts w:hint="eastAsia"/>
        </w:rPr>
        <w:t>group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962"/>
        <w:gridCol w:w="1753"/>
        <w:gridCol w:w="1750"/>
        <w:gridCol w:w="1080"/>
        <w:gridCol w:w="807"/>
        <w:gridCol w:w="1887"/>
        <w:gridCol w:w="1750"/>
        <w:gridCol w:w="1078"/>
        <w:gridCol w:w="137"/>
        <w:gridCol w:w="754"/>
      </w:tblGrid>
      <w:tr w:rsidR="00C43FD8" w14:paraId="3E4E108F" w14:textId="77777777" w:rsidTr="001019D3">
        <w:trPr>
          <w:trHeight w:val="458"/>
        </w:trPr>
        <w:tc>
          <w:tcPr>
            <w:tcW w:w="10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4E5EE0" w14:textId="77777777" w:rsidR="00C43FD8" w:rsidRPr="00524B16" w:rsidRDefault="00C43FD8" w:rsidP="001019D3">
            <w:pPr>
              <w:jc w:val="left"/>
              <w:rPr>
                <w:rFonts w:hint="eastAsia"/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A7737" w14:textId="77777777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Before PSM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C4988" w14:textId="77777777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DA3FF" w14:textId="77777777" w:rsidR="00C43FD8" w:rsidRPr="00EC0CCA" w:rsidRDefault="00C43FD8" w:rsidP="001019D3">
            <w:pP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sz w:val="20"/>
                <w:szCs w:val="20"/>
              </w:rPr>
              <w:t>After PS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95350" w14:textId="77777777" w:rsidR="00C43FD8" w:rsidRDefault="00C43FD8" w:rsidP="001019D3">
            <w:pPr>
              <w:jc w:val="center"/>
              <w:rPr>
                <w:rFonts w:hint="eastAsia"/>
                <w:sz w:val="20"/>
              </w:rPr>
            </w:pPr>
          </w:p>
        </w:tc>
      </w:tr>
      <w:tr w:rsidR="00C43FD8" w14:paraId="34674287" w14:textId="77777777" w:rsidTr="001019D3">
        <w:trPr>
          <w:trHeight w:val="458"/>
        </w:trPr>
        <w:tc>
          <w:tcPr>
            <w:tcW w:w="10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E1863" w14:textId="77777777" w:rsidR="00C43FD8" w:rsidRPr="00524B16" w:rsidRDefault="00C43FD8" w:rsidP="001019D3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A7106" w14:textId="77777777" w:rsidR="00C43FD8" w:rsidRDefault="00C43FD8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MGC</w:t>
            </w:r>
          </w:p>
          <w:p w14:paraId="4AAEAB9A" w14:textId="3B5A04FA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6E2C59">
              <w:rPr>
                <w:rFonts w:ascii="等线" w:eastAsia="等线" w:hAnsi="等线" w:hint="eastAsia"/>
                <w:bCs/>
                <w:sz w:val="20"/>
                <w:szCs w:val="20"/>
              </w:rPr>
              <w:t>6877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A042B" w14:textId="77777777" w:rsidR="00C43FD8" w:rsidRDefault="00C43FD8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MGC</w:t>
            </w:r>
          </w:p>
          <w:p w14:paraId="777EBB90" w14:textId="0F0DC156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C43FD8">
              <w:rPr>
                <w:rFonts w:ascii="等线" w:eastAsia="等线" w:hAnsi="等线"/>
                <w:bCs/>
                <w:sz w:val="20"/>
                <w:szCs w:val="20"/>
              </w:rPr>
              <w:t>4</w:t>
            </w:r>
            <w:r w:rsidR="006E2C59">
              <w:rPr>
                <w:rFonts w:ascii="等线" w:eastAsia="等线" w:hAnsi="等线" w:hint="eastAsia"/>
                <w:bCs/>
                <w:sz w:val="20"/>
                <w:szCs w:val="20"/>
              </w:rPr>
              <w:t>27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E6A43" w14:textId="77777777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F7C5B" w14:textId="77777777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29E1A" w14:textId="77777777" w:rsidR="00C43FD8" w:rsidRDefault="00C43FD8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MGC</w:t>
            </w:r>
          </w:p>
          <w:p w14:paraId="6B782CC6" w14:textId="7ECBDA9D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6E2C59">
              <w:rPr>
                <w:rFonts w:ascii="等线" w:eastAsia="等线" w:hAnsi="等线" w:hint="eastAsia"/>
                <w:bCs/>
                <w:sz w:val="20"/>
                <w:szCs w:val="20"/>
              </w:rPr>
              <w:t>424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AA641" w14:textId="77777777" w:rsidR="00C43FD8" w:rsidRPr="00EC0CCA" w:rsidRDefault="00C43FD8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rFonts w:hint="eastAsia"/>
                <w:sz w:val="20"/>
                <w:szCs w:val="20"/>
              </w:rPr>
              <w:t>MGC</w:t>
            </w:r>
          </w:p>
          <w:p w14:paraId="3CA91568" w14:textId="18FD588C" w:rsidR="00C43FD8" w:rsidRPr="00EC0CCA" w:rsidRDefault="00C43FD8" w:rsidP="001019D3">
            <w:pP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rFonts w:hint="eastAsia"/>
                <w:sz w:val="20"/>
                <w:szCs w:val="20"/>
              </w:rPr>
              <w:t>(</w:t>
            </w:r>
            <w:r w:rsidRPr="00EC0CCA">
              <w:rPr>
                <w:sz w:val="20"/>
                <w:szCs w:val="20"/>
              </w:rPr>
              <w:t>n=</w:t>
            </w:r>
            <w:r w:rsidR="006E2C59">
              <w:rPr>
                <w:rFonts w:ascii="等线" w:eastAsia="等线" w:hAnsi="等线" w:hint="eastAsia"/>
                <w:bCs/>
                <w:sz w:val="20"/>
                <w:szCs w:val="20"/>
              </w:rPr>
              <w:t>424</w:t>
            </w:r>
            <w:r w:rsidRPr="00EC0CCA">
              <w:rPr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7121F" w14:textId="7B3770A4" w:rsidR="00C43FD8" w:rsidRPr="00D861E4" w:rsidRDefault="00762272" w:rsidP="001019D3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62272">
              <w:rPr>
                <w:rFonts w:ascii="等线" w:eastAsia="等线" w:hAnsi="等线" w:hint="eastAsia"/>
                <w:bCs/>
                <w:i/>
                <w:sz w:val="20"/>
                <w:szCs w:val="20"/>
              </w:rPr>
              <w:t>P</w:t>
            </w:r>
            <w:r w:rsidR="00C43FD8" w:rsidRPr="00D861E4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="00C43FD8" w:rsidRPr="00D861E4">
              <w:rPr>
                <w:rFonts w:ascii="等线" w:eastAsia="等线" w:hAnsi="等线" w:hint="eastAsia"/>
                <w:bCs/>
                <w:sz w:val="20"/>
                <w:szCs w:val="20"/>
              </w:rPr>
              <w:t>value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EF2D9" w14:textId="77777777" w:rsidR="00C43FD8" w:rsidRPr="00524B16" w:rsidRDefault="00C43FD8" w:rsidP="001019D3">
            <w:pPr>
              <w:jc w:val="center"/>
              <w:rPr>
                <w:rFonts w:hint="eastAsia"/>
                <w:sz w:val="20"/>
              </w:rPr>
            </w:pPr>
          </w:p>
        </w:tc>
      </w:tr>
      <w:tr w:rsidR="006E2C59" w:rsidRPr="006E2C59" w14:paraId="7F338ADC" w14:textId="77777777" w:rsidTr="001019D3">
        <w:trPr>
          <w:trHeight w:val="231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00AC2" w14:textId="77777777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Age, Mean ± S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9ACE2" w14:textId="4EDAF96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2.85 ± 10.0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A5668" w14:textId="7190F87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4.08 ± 9.0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1BACE" w14:textId="3C171AE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01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867C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0EE58" w14:textId="10B8D4F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3.87 ± 10.0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46548" w14:textId="0E1EB3A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4.09 ± 9.0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E67A8" w14:textId="6999FBE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741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B4C1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511AC08C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7631F11" w14:textId="77777777" w:rsidR="006E2C59" w:rsidRPr="00524B16" w:rsidRDefault="006E2C59" w:rsidP="006E2C59">
            <w:pPr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BMI, Mean ± S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C6D6" w14:textId="4AF7669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.26 ± 3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DCBA" w14:textId="5CE6CA7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.29 ± 3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B55E" w14:textId="037904F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2C9C34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0C07" w14:textId="53DCAF3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.15 ±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39FD" w14:textId="757104F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.27 ± 3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89C3" w14:textId="6713B57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57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DB23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E638DEF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892A" w14:textId="147EBAEE" w:rsidR="006E2C59" w:rsidRPr="00EF51EA" w:rsidRDefault="00751E84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51E84">
              <w:rPr>
                <w:rFonts w:ascii="等线" w:eastAsia="等线" w:hAnsi="等线" w:hint="eastAsia"/>
                <w:bCs/>
                <w:sz w:val="20"/>
                <w:szCs w:val="20"/>
              </w:rPr>
              <w:t>Sex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C81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8D7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0524" w14:textId="66473B7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5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2051A0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8A9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62A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6E90" w14:textId="092995A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09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F6D5F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E3FE437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DB0C" w14:textId="7777777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314D" w14:textId="7CB7116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673 (24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3DED" w14:textId="6C4293D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9 (23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769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B6ED30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8326" w14:textId="0B07E99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2 (24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1229" w14:textId="15755DE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9 (23.3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821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E917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B6E4A4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E539" w14:textId="77777777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B458" w14:textId="14D650E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5204 (75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5860" w14:textId="4E5DF88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8 (76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54D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9AE4AA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7EA6" w14:textId="6651C1A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2 (75.9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A229" w14:textId="2DD4A12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5 (76.6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E27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02527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B539F42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11A2" w14:textId="24953107" w:rsidR="006E2C59" w:rsidRPr="00EF51EA" w:rsidRDefault="00D247C4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Family history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422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A4E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86B0" w14:textId="2931396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2B4C8E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444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85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E6AF" w14:textId="560EC9F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939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D0E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075C759C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A9A7" w14:textId="38F921D6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3D1E" w14:textId="473E287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163 (60.5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6C63" w14:textId="0435668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8 (72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C63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27D106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2280" w14:textId="2E1B58D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4 (71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80D5" w14:textId="48E5070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5 (71.9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60C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1176C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F8BBDD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A051" w14:textId="6D2ECF39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F135" w14:textId="1AFCE2E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714 (39.4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576C" w14:textId="2DFA613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9 (27.8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8F0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E7EF2D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6076" w14:textId="6EF5090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0 (28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6718" w14:textId="616E750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9 (28.0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EC2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00F67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0B92DB2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5EEF" w14:textId="567D7B58" w:rsidR="006E2C59" w:rsidRPr="00EF51EA" w:rsidRDefault="00D247C4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Smoking history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67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ED0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A35F" w14:textId="4F9EC95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4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A8B431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791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0F8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2295" w14:textId="00122C5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582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A699F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0145C93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E0E0" w14:textId="392FD20F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C154" w14:textId="2D3DA94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796 (55.2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5FBA" w14:textId="7F6D41B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8 (53.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1C7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327D0E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4AE5" w14:textId="1FB470F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0 (51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FB45" w14:textId="274EACF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8 (53.7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7C3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9A825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EF9070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31AA" w14:textId="10195CF9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44C9" w14:textId="1717540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81 (44.8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C0F1" w14:textId="682776C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9 (46.6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A30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AF16C2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DC21" w14:textId="55D8A0F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4 (48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B966" w14:textId="35B1A8C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6 (46.2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6EF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B160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385C9DDF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5986" w14:textId="296F0790" w:rsidR="006E2C59" w:rsidRPr="00EF51EA" w:rsidRDefault="00D247C4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Alcohol consumption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514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FF3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DD2E" w14:textId="1F8D5B2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6A81A8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BD2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39E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CCA8" w14:textId="4D2542C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77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10C2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BFC7B7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3C18" w14:textId="250F1A3B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3485" w14:textId="1345AC8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585 (66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96F4" w14:textId="4462453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87 (67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D0C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B30313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2EFF" w14:textId="1AEDFEE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81 (66.2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DDEE" w14:textId="56205B2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85 (67.2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BF8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5EC70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174699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0CC" w14:textId="4CE4E1C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19AB" w14:textId="3DF9778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92 (33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7A81" w14:textId="52B5142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40 (32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885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C5D7DD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AF0D" w14:textId="18BE81C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43 (33.7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53CD" w14:textId="7B1F225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9 (32.7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9D4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FF41A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915F4E9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D33766F" w14:textId="218A2FA8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 w:rsidR="0020115F" w:rsidRPr="0020115F">
              <w:rPr>
                <w:rFonts w:hint="eastAsia"/>
                <w:sz w:val="20"/>
              </w:rPr>
              <w:t>chemo</w:t>
            </w:r>
            <w:r>
              <w:rPr>
                <w:rFonts w:hint="eastAsia"/>
                <w:sz w:val="20"/>
              </w:rPr>
              <w:t>therapy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342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707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A348" w14:textId="60737AE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8B9F79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48F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A44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B1CD" w14:textId="488AEED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87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0CAEF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50EA39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706C" w14:textId="2FC001B7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E103" w14:textId="3AA9B71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891 (56.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FAA5" w14:textId="13E492B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58 (37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5B8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6FDAD0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73E2" w14:textId="3182742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56 (36.7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8CBA" w14:textId="0207679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58 (37.2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9D6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940FA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40401C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B458" w14:textId="715FC9AA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8CE8" w14:textId="1A06999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986 (43.4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5A33" w14:textId="3D5BDAC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9 (63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400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7021CC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5FD4" w14:textId="332CF51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8 (63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17D1" w14:textId="21A4443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6 (62.7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718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B6379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8171C3D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33EA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Tumor s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iz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855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C1E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B0D3" w14:textId="493EFE5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47671A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2BA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47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EECC" w14:textId="12BD2A8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37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0F295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0FBEEA8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2F65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＜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0A5C" w14:textId="37386BE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544 (66.0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4F00" w14:textId="4D40673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2 (51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9C3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AC2B4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A857" w14:textId="097B23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19 (51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0D50" w14:textId="7379657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22 (52.3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8BB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E69D5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051E7D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B780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≥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268" w14:textId="465F086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33 (33.9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CF82" w14:textId="5DC8713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5 (48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6BE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0C4F67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6856" w14:textId="5705877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5 (48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5FB1" w14:textId="070DC5D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2 (47.6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E8D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F23E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917F16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A654" w14:textId="472E50C0" w:rsidR="006E2C59" w:rsidRPr="00EF51EA" w:rsidRDefault="00DF67EC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L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ymphovascular invasion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B71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A74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1201" w14:textId="10B0CE5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EC5879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231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F98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9785" w14:textId="30A5EFC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945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79D3D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6A4F4A4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81EC" w14:textId="264FA6B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EB5E" w14:textId="0F749CE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746 (54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2433" w14:textId="7F404B9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1 (44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B6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CB3369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16B7" w14:textId="4D33397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89 (44.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539A" w14:textId="69F71F6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0 (44.8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351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E1D1A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5879EF1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86B2" w14:textId="2A6D568E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5E3D" w14:textId="34AFD86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131 (45.5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2280" w14:textId="0FBBFA5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6 (55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684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F3E8B0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AB8C" w14:textId="14B229C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5 (55.4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DF51" w14:textId="2A61E3A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4 (55.1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0EE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18929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DF54D8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7477" w14:textId="6CA97088" w:rsidR="006E2C59" w:rsidRPr="00EF51EA" w:rsidRDefault="00DF67EC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P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erineural invasion</w:t>
            </w:r>
            <w:r w:rsidR="006E2C59"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EF3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FAA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F6C4" w14:textId="0F9E02D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1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B02A11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815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B0D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C210" w14:textId="6E9D8B4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89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AA6FF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AAC349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9D38" w14:textId="7516B5FD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5160" w14:textId="071AC4C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807 (55.3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9629" w14:textId="6BF5F53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19 (51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64E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18AF31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BF41" w14:textId="7D481EE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19 (51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F641" w14:textId="0E9F5CA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17 (51.1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0D0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EAC14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215EF3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369C" w14:textId="45E72A21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C986" w14:textId="6068135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70 (44.6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0521" w14:textId="20F56D0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8 (48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889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363259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84DA" w14:textId="61B454C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5 (48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54FE" w14:textId="57B68BD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7 (48.8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7E2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4448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0DD044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E88158F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E87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DF9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CDE9" w14:textId="380F03C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5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9C756B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442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C46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E35A" w14:textId="17F394A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61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5E849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6CC367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9F9BD67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1FA9" w14:textId="07734D9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496 (21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915A" w14:textId="1323303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7 (22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066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D39AB8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304A" w14:textId="24D9CA1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4 (22.1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3CFB" w14:textId="3CB6A39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5 (22.4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489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BC549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07A106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35369BA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B20E" w14:textId="42395D9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615 (23.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8061" w14:textId="7D4BCB1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7 (20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D30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23C3A9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8F46" w14:textId="7CA17B3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76 (17.9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3C09" w14:textId="5771178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7 (20.5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E35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E36D4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32B5C0A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5D4DBEC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BAA8" w14:textId="38CB728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701 (53.8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BBA3" w14:textId="4A05C6F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9 (55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38C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633041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37EE" w14:textId="15C4393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52 (59.4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812D" w14:textId="0B2F767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38 (56.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5B6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AB09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213302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01AC0C27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ECF7" w14:textId="170B1A1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5 (0.9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8D6E" w14:textId="26749BD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 (0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B3A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388609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66E9" w14:textId="55A0CFA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 (0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BB43" w14:textId="0DCAC98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 (0.9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98C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D2222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2D0386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B5D6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Differentiation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D93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D4C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7591" w14:textId="4B87861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85C256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9F3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965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322A" w14:textId="3D8E7A7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658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C55B0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50CB8C59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82E2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E0EE" w14:textId="507B522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701 (53.8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F995" w14:textId="036146C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7 (76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8AE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BBA1F4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D2B1" w14:textId="13B380F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0 (75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995C" w14:textId="35F205B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24 (76.4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15B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30FA2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38E1CB9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0BA6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Moder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A691" w14:textId="25DA356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927 (42.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B230" w14:textId="6C4724E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7 (20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A70A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6721A8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819C" w14:textId="48230F2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6 (20.2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00BC" w14:textId="077488A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7 (20.5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F59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DFAF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3E25860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5558" w14:textId="77777777" w:rsidR="006E2C59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We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E39E" w14:textId="703038C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49 (3.6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E54A" w14:textId="6E2DC12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 (3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06E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FDC762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8744" w14:textId="044882B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8 (4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43B2" w14:textId="00BA4FA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 (3.0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F79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BC29C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992202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A772" w14:textId="7777777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Surgical p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rocedur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95F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A8A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1323" w14:textId="1EC4CB4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3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BD02B5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70C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796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89D4" w14:textId="0CAB203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65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37311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6C8BEC1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5A5E" w14:textId="7777777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Ope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B3F8" w14:textId="70B637F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4691 (68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99E" w14:textId="7973D1C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0 (70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B2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FA0A83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51C0" w14:textId="1DE3447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4 (71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1CED" w14:textId="1171904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98 (70.2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725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D169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20326C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BD92" w14:textId="77777777" w:rsidR="006E2C59" w:rsidRPr="00EF51EA" w:rsidRDefault="006E2C59" w:rsidP="006E2C5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Laparoscop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3A25" w14:textId="4AD87BF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186 (31.7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6873" w14:textId="6BF906D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7 (29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B06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352760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C7F0" w14:textId="0800C919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0 (28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F549" w14:textId="32C2F4E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6 (29.7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ED1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EDFF9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A9CC37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7989" w14:textId="77777777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cT</w:t>
            </w:r>
            <w:r w:rsidRPr="00EF51EA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3D0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3C7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ACA4" w14:textId="1EFDE9C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A77F78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E73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945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48D0" w14:textId="048633A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997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2156E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668788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E0BB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55BA" w14:textId="5B85EF4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750 (25.4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9AB5" w14:textId="26A7F26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52 (12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FF4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89FF60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4835" w14:textId="419B60C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50 (11.7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EAE" w14:textId="1657D111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52 (12.2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B03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B1BDB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7C389F84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8FF6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9DB2" w14:textId="2C672FD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35 (15.0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7A86" w14:textId="29C697E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6 (15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3DB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B4FA4C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1859" w14:textId="05F8B56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6 (15.5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CEB3" w14:textId="1D9F63A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6 (15.5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5DA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9B09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018306F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852A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59A0" w14:textId="0D1A282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98 (14.5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1FE6" w14:textId="4A6947E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3 (26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8D0D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7D8050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17E3" w14:textId="5FEEA3F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0 (25.9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55B4" w14:textId="7CBB052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0 (25.9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A5F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E5AE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6E436EA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523B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57C2" w14:textId="1A6FC50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094 (44.9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86E8" w14:textId="4C2955E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6 (45.9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30C6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BD4E22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3A1F" w14:textId="5FFA39C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8 (46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9631" w14:textId="1B5C388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96 (46.2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DB5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6CD02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5B856B8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BF843CD" w14:textId="77777777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c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DF1E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855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8BB6" w14:textId="0DFEE1A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8646E5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629C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C93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6ACA" w14:textId="474A1ABA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90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A93E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4032686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87B79EE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6F69" w14:textId="2C09FE8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745 (39.9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E1B7" w14:textId="4F4E098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7 (25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09C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416675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44DB" w14:textId="1853D19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1 (23.8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4DA3" w14:textId="364B90A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7 (25.2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5C6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8B9F3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5063E9C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68DC4268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8DCF" w14:textId="1751B17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33 (19.3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2BF8" w14:textId="4597E30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0 (30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A6E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C57D5A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D9BC" w14:textId="6E6583D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4 (29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BD04" w14:textId="725C711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27 (29.9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136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02A4E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1AC429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40C1916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37C1" w14:textId="2301CBD4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478 (21.4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F45B" w14:textId="59FC9BD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5 (24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09A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A54D152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F55A" w14:textId="4CCCAAA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14 (26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713C" w14:textId="6977C7F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05 (24.7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E83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D0CAD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6D82F48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8841485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EE7C" w14:textId="5C18DE42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321 (19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DF6A" w14:textId="224A7F2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5 (19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D39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0FCA82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D1A" w14:textId="488077CB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5 (20.0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80FA" w14:textId="7219FFF3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85 (20.0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CB31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DE81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60F8028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664CED63" w14:textId="6CBEFA94" w:rsidR="006E2C59" w:rsidRPr="00524B16" w:rsidRDefault="006E2C59" w:rsidP="006E2C5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>c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 stage</w:t>
            </w:r>
            <w:r w:rsidRPr="009B60FB">
              <w:rPr>
                <w:bCs/>
                <w:sz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CC0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F2F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15EA" w14:textId="6D6E8E66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6E2C5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3D49058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5934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2CE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946E" w14:textId="29793FA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0.99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2F2C3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622836A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585A6CC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AAF7" w14:textId="7A1E5D10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064 (30.0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8AD0" w14:textId="67AE452E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7 (15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398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BED0CCB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A14A" w14:textId="1DF743B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6 (15.5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49AE" w14:textId="30586285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67 (15.8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8215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E52B8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2458188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BC6A93F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AF47" w14:textId="70DEA57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1508 (21.9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0504" w14:textId="42227668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1 (21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5C93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EB11917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6F35" w14:textId="27F463F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0 (21.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14A8" w14:textId="390D701D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91 (21.4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20A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EC77E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6E2C59" w:rsidRPr="006E2C59" w14:paraId="142D20B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62B187CC" w14:textId="77777777" w:rsidR="006E2C59" w:rsidRPr="00524B16" w:rsidRDefault="006E2C59" w:rsidP="006E2C5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8303" w14:textId="15B237D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3305 (48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E521" w14:textId="4CCCF20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9 (63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F110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AE3D6FF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A27E" w14:textId="4650BF8C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8 (63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9BE9" w14:textId="4C9AFEFF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6E2C59">
              <w:rPr>
                <w:rFonts w:ascii="等线" w:eastAsia="等线" w:hAnsi="等线"/>
                <w:bCs/>
                <w:sz w:val="20"/>
                <w:szCs w:val="20"/>
              </w:rPr>
              <w:t>266 (62.7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EED9" w14:textId="77777777" w:rsidR="006E2C59" w:rsidRPr="00B91A3F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9ACF5" w14:textId="77777777" w:rsidR="006E2C59" w:rsidRPr="006E2C59" w:rsidRDefault="006E2C59" w:rsidP="006E2C5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A448DA" w14:paraId="43C6AC44" w14:textId="77777777" w:rsidTr="001019D3">
        <w:trPr>
          <w:gridAfter w:val="1"/>
          <w:wAfter w:w="270" w:type="pct"/>
          <w:trHeight w:val="231"/>
        </w:trPr>
        <w:tc>
          <w:tcPr>
            <w:tcW w:w="473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BF3DA" w14:textId="77777777" w:rsidR="00A448DA" w:rsidRPr="00D861E4" w:rsidRDefault="00A448DA" w:rsidP="00A448DA">
            <w:pPr>
              <w:rPr>
                <w:rFonts w:hint="eastAsia"/>
                <w:b/>
              </w:rPr>
            </w:pPr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>
              <w:rPr>
                <w:rFonts w:hint="eastAsia"/>
                <w:b/>
              </w:rPr>
              <w:t>MG</w:t>
            </w:r>
            <w:r w:rsidRPr="006E2ABB">
              <w:rPr>
                <w:rFonts w:hint="eastAsia"/>
                <w:b/>
              </w:rPr>
              <w:t>C</w:t>
            </w:r>
            <w:r w:rsidRPr="00FB222F">
              <w:t xml:space="preserve">: </w:t>
            </w:r>
            <w:r>
              <w:rPr>
                <w:rFonts w:hint="eastAsia"/>
              </w:rPr>
              <w:t>m</w:t>
            </w:r>
            <w:r w:rsidRPr="006E0B4B">
              <w:t>ucinous gastric adenocarcinoma</w:t>
            </w:r>
            <w:r w:rsidRPr="00FB222F">
              <w:t xml:space="preserve">; </w:t>
            </w:r>
            <w:r w:rsidRPr="006E0B4B">
              <w:rPr>
                <w:rFonts w:hint="eastAsia"/>
                <w:b/>
                <w:bCs/>
              </w:rPr>
              <w:t>N</w:t>
            </w:r>
            <w:r>
              <w:rPr>
                <w:rFonts w:hint="eastAsia"/>
                <w:b/>
              </w:rPr>
              <w:t>MG</w:t>
            </w:r>
            <w:r w:rsidRPr="006E2ABB">
              <w:rPr>
                <w:rFonts w:hint="eastAsia"/>
                <w:b/>
              </w:rPr>
              <w:t>C</w:t>
            </w:r>
            <w:r w:rsidRPr="00FB222F">
              <w:t xml:space="preserve">: </w:t>
            </w:r>
            <w:r w:rsidRPr="006E0B4B">
              <w:t>non-</w:t>
            </w:r>
            <w:r>
              <w:rPr>
                <w:rFonts w:hint="eastAsia"/>
              </w:rPr>
              <w:t>m</w:t>
            </w:r>
            <w:r w:rsidRPr="006E0B4B">
              <w:t>ucinous gastric adenocarcinoma</w:t>
            </w:r>
            <w:r w:rsidRPr="00FB222F">
              <w:t xml:space="preserve">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</w:p>
        </w:tc>
      </w:tr>
    </w:tbl>
    <w:p w14:paraId="6A3048EC" w14:textId="740FAEBB" w:rsidR="00EC0CCA" w:rsidRDefault="00EC0CCA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5C55AEA" w14:textId="22F40139" w:rsidR="00EC0CCA" w:rsidRDefault="00EC0CCA" w:rsidP="00EC0CCA">
      <w:pPr>
        <w:rPr>
          <w:rFonts w:hint="eastAsia"/>
        </w:rPr>
      </w:pPr>
      <w:bookmarkStart w:id="0" w:name="_Hlk196562670"/>
      <w:r w:rsidRPr="008551F7">
        <w:rPr>
          <w:b/>
        </w:rPr>
        <w:lastRenderedPageBreak/>
        <w:t xml:space="preserve">Supplement Table </w:t>
      </w:r>
      <w:r w:rsidR="003A7986">
        <w:rPr>
          <w:rFonts w:hint="eastAsia"/>
          <w:b/>
        </w:rPr>
        <w:t>2</w:t>
      </w:r>
      <w:r>
        <w:t xml:space="preserve"> </w:t>
      </w:r>
      <w:r w:rsidRPr="00D32BE4">
        <w:t>C</w:t>
      </w:r>
      <w:r w:rsidRPr="00A525B8">
        <w:t>omparison of clinicopath</w:t>
      </w:r>
      <w:r w:rsidRPr="00D32BE4">
        <w:t>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 xml:space="preserve">MGC </w:t>
      </w:r>
      <w:r w:rsidRPr="00C43FD8">
        <w:t xml:space="preserve">patients </w:t>
      </w:r>
      <w:r w:rsidRPr="00C43FD8">
        <w:rPr>
          <w:rFonts w:hint="eastAsia"/>
        </w:rPr>
        <w:t>in</w:t>
      </w:r>
      <w:r w:rsidRPr="00C43FD8">
        <w:t xml:space="preserve"> </w:t>
      </w:r>
      <w:r w:rsidRPr="00EC0CCA">
        <w:t>neoadjuvant</w:t>
      </w:r>
      <w:r w:rsidRPr="00C43FD8">
        <w:t xml:space="preserve"> </w:t>
      </w:r>
      <w:r w:rsidRPr="00C43FD8">
        <w:rPr>
          <w:rFonts w:hint="eastAsia"/>
        </w:rPr>
        <w:t>group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962"/>
        <w:gridCol w:w="1753"/>
        <w:gridCol w:w="1750"/>
        <w:gridCol w:w="1080"/>
        <w:gridCol w:w="807"/>
        <w:gridCol w:w="1887"/>
        <w:gridCol w:w="1750"/>
        <w:gridCol w:w="1078"/>
        <w:gridCol w:w="137"/>
        <w:gridCol w:w="754"/>
      </w:tblGrid>
      <w:tr w:rsidR="00EC0CCA" w14:paraId="23A23CCF" w14:textId="77777777" w:rsidTr="001019D3">
        <w:trPr>
          <w:trHeight w:val="458"/>
        </w:trPr>
        <w:tc>
          <w:tcPr>
            <w:tcW w:w="10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3D71EA" w14:textId="77777777" w:rsidR="00EC0CCA" w:rsidRPr="00524B16" w:rsidRDefault="00EC0CCA" w:rsidP="001019D3">
            <w:pPr>
              <w:jc w:val="left"/>
              <w:rPr>
                <w:rFonts w:hint="eastAsia"/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7EC9D" w14:textId="77777777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Before PSM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CE4E6" w14:textId="77777777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4FA9" w14:textId="77777777" w:rsidR="00EC0CCA" w:rsidRPr="00EC0CCA" w:rsidRDefault="00EC0CCA" w:rsidP="001019D3">
            <w:pP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sz w:val="20"/>
                <w:szCs w:val="20"/>
              </w:rPr>
              <w:t>After PS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AB36E" w14:textId="77777777" w:rsidR="00EC0CCA" w:rsidRDefault="00EC0CCA" w:rsidP="001019D3">
            <w:pPr>
              <w:jc w:val="center"/>
              <w:rPr>
                <w:rFonts w:hint="eastAsia"/>
                <w:sz w:val="20"/>
              </w:rPr>
            </w:pPr>
          </w:p>
        </w:tc>
      </w:tr>
      <w:tr w:rsidR="00EC0CCA" w14:paraId="7ED472D5" w14:textId="77777777" w:rsidTr="001019D3">
        <w:trPr>
          <w:trHeight w:val="458"/>
        </w:trPr>
        <w:tc>
          <w:tcPr>
            <w:tcW w:w="10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38D5E" w14:textId="77777777" w:rsidR="00EC0CCA" w:rsidRPr="00524B16" w:rsidRDefault="00EC0CCA" w:rsidP="001019D3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2384" w14:textId="77777777" w:rsidR="00EC0CCA" w:rsidRDefault="00EC0CCA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MGC</w:t>
            </w:r>
          </w:p>
          <w:p w14:paraId="79866D05" w14:textId="36B7A788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EC0CCA">
              <w:rPr>
                <w:rFonts w:ascii="等线" w:eastAsia="等线" w:hAnsi="等线"/>
                <w:bCs/>
                <w:sz w:val="20"/>
                <w:szCs w:val="20"/>
              </w:rPr>
              <w:t>1</w:t>
            </w:r>
            <w:r w:rsidR="00FB4B25">
              <w:rPr>
                <w:rFonts w:ascii="等线" w:eastAsia="等线" w:hAnsi="等线" w:hint="eastAsia"/>
                <w:bCs/>
                <w:sz w:val="20"/>
                <w:szCs w:val="20"/>
              </w:rPr>
              <w:t>06</w:t>
            </w:r>
            <w:r w:rsidR="00337D5A">
              <w:rPr>
                <w:rFonts w:ascii="等线" w:eastAsia="等线" w:hAnsi="等线" w:hint="eastAsia"/>
                <w:bCs/>
                <w:sz w:val="20"/>
                <w:szCs w:val="20"/>
              </w:rPr>
              <w:t>8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15293" w14:textId="77777777" w:rsidR="00EC0CCA" w:rsidRDefault="00EC0CCA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MGC</w:t>
            </w:r>
          </w:p>
          <w:p w14:paraId="7499B1AF" w14:textId="49F11062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FB4B25">
              <w:rPr>
                <w:rFonts w:ascii="等线" w:eastAsia="等线" w:hAnsi="等线" w:hint="eastAsia"/>
                <w:bCs/>
                <w:sz w:val="20"/>
                <w:szCs w:val="20"/>
              </w:rPr>
              <w:t>65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27013" w14:textId="77777777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25926" w14:textId="77777777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2F540" w14:textId="77777777" w:rsidR="00EC0CCA" w:rsidRDefault="00EC0CCA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MGC</w:t>
            </w:r>
          </w:p>
          <w:p w14:paraId="3677680D" w14:textId="3482E620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FB4B25">
              <w:rPr>
                <w:rFonts w:ascii="等线" w:eastAsia="等线" w:hAnsi="等线" w:hint="eastAsia"/>
                <w:bCs/>
                <w:sz w:val="20"/>
                <w:szCs w:val="20"/>
              </w:rPr>
              <w:t>6</w:t>
            </w:r>
            <w:r w:rsidR="00E17BC9">
              <w:rPr>
                <w:rFonts w:ascii="等线" w:eastAsia="等线" w:hAnsi="等线" w:hint="eastAsia"/>
                <w:bCs/>
                <w:sz w:val="20"/>
                <w:szCs w:val="20"/>
              </w:rPr>
              <w:t>2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F7F5C" w14:textId="77777777" w:rsidR="00EC0CCA" w:rsidRPr="00EC0CCA" w:rsidRDefault="00EC0CCA" w:rsidP="001019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rFonts w:hint="eastAsia"/>
                <w:sz w:val="20"/>
                <w:szCs w:val="20"/>
              </w:rPr>
              <w:t>MGC</w:t>
            </w:r>
          </w:p>
          <w:p w14:paraId="2225AE96" w14:textId="08E79EE7" w:rsidR="00EC0CCA" w:rsidRPr="00EC0CCA" w:rsidRDefault="00EC0CCA" w:rsidP="001019D3">
            <w:pPr>
              <w:jc w:val="center"/>
              <w:rPr>
                <w:rFonts w:hint="eastAsia"/>
                <w:sz w:val="20"/>
                <w:szCs w:val="20"/>
              </w:rPr>
            </w:pPr>
            <w:r w:rsidRPr="00EC0CCA">
              <w:rPr>
                <w:rFonts w:hint="eastAsia"/>
                <w:sz w:val="20"/>
                <w:szCs w:val="20"/>
              </w:rPr>
              <w:t>(</w:t>
            </w:r>
            <w:r w:rsidRPr="00EC0CCA">
              <w:rPr>
                <w:sz w:val="20"/>
                <w:szCs w:val="20"/>
              </w:rPr>
              <w:t>n=</w:t>
            </w:r>
            <w:r w:rsidR="00FB4B25">
              <w:rPr>
                <w:rFonts w:hint="eastAsia"/>
                <w:sz w:val="20"/>
                <w:szCs w:val="20"/>
              </w:rPr>
              <w:t>6</w:t>
            </w:r>
            <w:r w:rsidR="00E17BC9">
              <w:rPr>
                <w:rFonts w:hint="eastAsia"/>
                <w:sz w:val="20"/>
                <w:szCs w:val="20"/>
              </w:rPr>
              <w:t>2</w:t>
            </w:r>
            <w:r w:rsidRPr="00EC0CCA">
              <w:rPr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772E2" w14:textId="5A4DEAFE" w:rsidR="00EC0CCA" w:rsidRPr="00D861E4" w:rsidRDefault="00762272" w:rsidP="001019D3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62272">
              <w:rPr>
                <w:rFonts w:ascii="等线" w:eastAsia="等线" w:hAnsi="等线" w:hint="eastAsia"/>
                <w:bCs/>
                <w:i/>
                <w:sz w:val="20"/>
                <w:szCs w:val="20"/>
              </w:rPr>
              <w:t>P</w:t>
            </w:r>
            <w:r w:rsidR="00EC0CCA" w:rsidRPr="00D861E4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="00EC0CCA" w:rsidRPr="00D861E4">
              <w:rPr>
                <w:rFonts w:ascii="等线" w:eastAsia="等线" w:hAnsi="等线" w:hint="eastAsia"/>
                <w:bCs/>
                <w:sz w:val="20"/>
                <w:szCs w:val="20"/>
              </w:rPr>
              <w:t>value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EF908" w14:textId="77777777" w:rsidR="00EC0CCA" w:rsidRPr="00524B16" w:rsidRDefault="00EC0CCA" w:rsidP="001019D3">
            <w:pPr>
              <w:jc w:val="center"/>
              <w:rPr>
                <w:rFonts w:hint="eastAsia"/>
                <w:sz w:val="20"/>
              </w:rPr>
            </w:pPr>
          </w:p>
        </w:tc>
      </w:tr>
      <w:tr w:rsidR="00E17BC9" w:rsidRPr="00EC0CCA" w14:paraId="4ACF84C0" w14:textId="77777777" w:rsidTr="001019D3">
        <w:trPr>
          <w:trHeight w:val="231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647CC" w14:textId="77777777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Age, Mean ± S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D1EAD" w14:textId="7C9B288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0.84 ± 9.7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E83DA" w14:textId="130226D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3.71 ± 8.0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51417" w14:textId="218D904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2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0A4A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95C88" w14:textId="7EE889B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3.29 ± 8.3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F9A49" w14:textId="2ED9EF1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3.35 ± 7.9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EA3EF" w14:textId="10D8EA2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224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D142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169D8A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624A74C" w14:textId="77777777" w:rsidR="00E17BC9" w:rsidRPr="00524B16" w:rsidRDefault="00E17BC9" w:rsidP="00E17BC9">
            <w:pPr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BMI, Mean ± S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D784" w14:textId="5C866BD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.88 ± 2.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B2AE" w14:textId="06FDC2B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.76 ± 2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7AE0" w14:textId="6FDEC11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7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12FD00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3857" w14:textId="5143A12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.96 ± 3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4A5C" w14:textId="100C8A7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.66 ± 2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5C59" w14:textId="1EDAF20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513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AB3A0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06EF687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EB6A" w14:textId="3B1C76CC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51E84">
              <w:rPr>
                <w:rFonts w:ascii="等线" w:eastAsia="等线" w:hAnsi="等线" w:hint="eastAsia"/>
                <w:bCs/>
                <w:sz w:val="20"/>
                <w:szCs w:val="20"/>
              </w:rPr>
              <w:t>Sex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013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C42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5EE9" w14:textId="20A8432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2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FA8F59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D59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6C3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CDC5" w14:textId="52EDD08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55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F854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61A5450B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53D3" w14:textId="77777777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95E7" w14:textId="15DF54F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25 (21.0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8700" w14:textId="249D514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8 (27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DAC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FEEAF1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8756" w14:textId="766AEF4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4 (22.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B0B4" w14:textId="51AC3E1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5.8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C7A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72F7A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22DBEF53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9C3A" w14:textId="77777777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1FC2" w14:textId="6852E77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843 (78.9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247" w14:textId="03234AE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7 (72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DE9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C86878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ECE6" w14:textId="5B2FE53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8 (77.4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24A0" w14:textId="1572ABF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6 (74.1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C55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1BC28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41EC91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FDBE" w14:textId="4A12D83D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Family history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63E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59E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9801" w14:textId="126E564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AA05B3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585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C6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1717" w14:textId="6FD759D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43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9EF4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0777C8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3D28" w14:textId="77890AD6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1945" w14:textId="5F5C142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59 (61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6215" w14:textId="2929838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9 (75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765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A983EE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A560" w14:textId="22F7882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3 (69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0BD8" w14:textId="606AAE6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6 (74.1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519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595FB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41117E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FF50" w14:textId="289836A9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89B7" w14:textId="7A41B13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09 (38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E974" w14:textId="437A7FA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4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D4E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BBF03A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E88D" w14:textId="6EE79E9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9 (30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47DC" w14:textId="3BBFDEA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5.8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863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87D70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04FA6F6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5661" w14:textId="18FC28D5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Smoking history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84D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9EB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D8CD" w14:textId="6583774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2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C45E48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B1E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3CC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08F9" w14:textId="218359D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85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0F66D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5EBA324F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2739" w14:textId="1C4240ED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6BA8" w14:textId="5BD5BB0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83 (54.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DD7A" w14:textId="64F51E4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0 (61.5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7C2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320583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DA3F" w14:textId="32E5A14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3 (53.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796E" w14:textId="2E94C0B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7 (59.6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42F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499B9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09BBDAD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F451" w14:textId="7D03D4D9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8551" w14:textId="119E986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85 (45.4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4F9C" w14:textId="247C342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5 (38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160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7FDA64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8693" w14:textId="2844AA3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9 (46.7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B4DB" w14:textId="1110C71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5 (40.3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0E4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F6FAB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E366B7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656C" w14:textId="2C3FFF2C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Alcohol consumptio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B65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830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FE42" w14:textId="4CF5802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9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BD40BD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CCE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DB0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F02A" w14:textId="133A2BF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849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733AD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627697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6E59" w14:textId="6DEEDFFE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0AD3" w14:textId="3B3018F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16 (67.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06DC" w14:textId="1C6A78C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4 (67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075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468007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1B03" w14:textId="225B716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5 (72.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16D6" w14:textId="055A599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1 (66.1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D3E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6102D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93D1391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A8EA" w14:textId="18A735D6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D2B3" w14:textId="30F43A3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52 (32.9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17FD" w14:textId="76FB493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 (32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FB3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FC7FAB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6172" w14:textId="2012B0C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7 (27.4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553D" w14:textId="7674AC1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 (33.8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E4B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D4AD7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2A62942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7246616" w14:textId="07E18794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 w:rsidRPr="0020115F">
              <w:rPr>
                <w:rFonts w:hint="eastAsia"/>
                <w:sz w:val="20"/>
              </w:rPr>
              <w:t>chemo</w:t>
            </w:r>
            <w:r>
              <w:rPr>
                <w:rFonts w:hint="eastAsia"/>
                <w:sz w:val="20"/>
              </w:rPr>
              <w:t>therapy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2D9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AEC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2B30" w14:textId="1E11BB9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2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D9EA5E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7EF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ABF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DB3A" w14:textId="3295872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473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F1843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42ED02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D039" w14:textId="79F69F9E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E0B1" w14:textId="10AC6F1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04 (19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B2CE" w14:textId="0272A18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9 (13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4DC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7DE5C9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5836" w14:textId="6C8D1BA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2 (19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E868" w14:textId="24321C1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9 (14.5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0F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B7046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56D8F5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12EC" w14:textId="5D61B5C3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C386" w14:textId="33F025A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864 (80.9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B2B6" w14:textId="353141F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6 (86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D17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62200B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5C74" w14:textId="2EC0E8F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0 (80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A967" w14:textId="3748E71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3 (85.4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B76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9BE0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D2AC72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7720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Tumor s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iz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1C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A04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92E4" w14:textId="1DCC4CC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EAAEDE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605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8DE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3454" w14:textId="1363CC4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36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27121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5125568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AD36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＜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B122" w14:textId="3BF7598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26 (58.6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27E2" w14:textId="7397088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8 (43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14B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B14B36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3071" w14:textId="1D2AF7D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2 (35.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2B5" w14:textId="7BAFD72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7 (43.5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E3B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67B4E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0C29C89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1267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≥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F37" w14:textId="76EA8BF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42 (41.3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BADB" w14:textId="38E3D28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7 (56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305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F9F1A3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16FD" w14:textId="7ACFE09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0 (64.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B63" w14:textId="27D8EF3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5 (56.4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F6A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7A49A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D3327B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FF87" w14:textId="6D656D36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L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ymphovascular invasio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83A8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A4E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7986" w14:textId="0CD0FC5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&lt;</w:t>
            </w:r>
            <w:r w:rsidRPr="00E17BC9">
              <w:rPr>
                <w:rFonts w:ascii="等线" w:eastAsia="等线" w:hAnsi="等线" w:hint="eastAsia"/>
                <w:bCs/>
                <w:sz w:val="20"/>
                <w:szCs w:val="20"/>
              </w:rPr>
              <w:t>0</w:t>
            </w: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EF705A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FC1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DF4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DB8D" w14:textId="1DEABE6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858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81D1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E776C9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4377" w14:textId="35049457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F7B0" w14:textId="20757A0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96 (65.1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CB0A" w14:textId="2E527DC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8 (43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300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989430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FA8C" w14:textId="41EFD35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2 (35.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9DA3" w14:textId="764066F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8 (45.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225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289A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3DCA6B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A02F" w14:textId="35873AF4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1D0A" w14:textId="5505639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72 (34.8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ED0A" w14:textId="5B82AEB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7 (56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5B6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071057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C8E" w14:textId="4EDB01F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0 (64.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8195" w14:textId="201CA2F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4 (54.8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34B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4B5BB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262CDB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B362" w14:textId="484B2198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P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erineural invasio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A3C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AF6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FA43" w14:textId="3C1AD54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C63940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0F5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05E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3635" w14:textId="4633FCD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47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05251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6815F89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8240" w14:textId="199FAAF4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C7DC" w14:textId="3D450FC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26 (58.6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315D" w14:textId="407ED3B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0 (46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B31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3BC98A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1EF3" w14:textId="342A6D7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0 (48.3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39C8" w14:textId="7E9B356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0 (48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578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9379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DB27A9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9750" w14:textId="21DEF3B6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CF4E3E">
              <w:rPr>
                <w:rFonts w:ascii="等线" w:eastAsia="等线" w:hAnsi="等线"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13B" w14:textId="01F80D6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42 (41.3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DDC1" w14:textId="74554D0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5 (53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0D3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2FD5B4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EAF8" w14:textId="4749ADA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2 (51.6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F1B3" w14:textId="5F95EFF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2 (51.6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566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1FA0C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9EBA034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3160A10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D09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32D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B4ED" w14:textId="6E33F40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5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4E5ADA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E8E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E9F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9E7E" w14:textId="715E66D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FB4B25">
              <w:rPr>
                <w:rFonts w:ascii="等线" w:eastAsia="等线" w:hAnsi="等线"/>
                <w:bCs/>
                <w:sz w:val="20"/>
                <w:szCs w:val="20"/>
              </w:rPr>
              <w:t>0.198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0F674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7BD66A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F6D991E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16E0" w14:textId="0EA242A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96 (27.7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5655" w14:textId="44305E8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4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D53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E4F879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4EA8" w14:textId="081EE68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5 (24.1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347C" w14:textId="2672A9D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5.8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4E6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E27E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9188E3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81865DD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D4E2" w14:textId="3DFE562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59 (24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B6D8" w14:textId="377DD06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7 (26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670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B36E9A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143" w14:textId="223F47B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1 (17.7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5425" w14:textId="1AC1E77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6 (25.8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C9E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FD703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773EFE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E14C532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FA9C" w14:textId="653C62C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86 (45.5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1EA5" w14:textId="56D5998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2 (49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6FF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86C304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A34D" w14:textId="586D82C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6 (58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B1D0" w14:textId="758A978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0 (48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678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BA69F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43E1AF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5C7A8CA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43D9" w14:textId="160C297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7 (2.5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960E" w14:textId="4B6363B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4FB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D229F0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F264" w14:textId="64F0344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CE67" w14:textId="6E13AE8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2AB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5C4DD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E5D8F7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56EA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Differentiation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190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59C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8D52" w14:textId="4166333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D98750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73F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FCA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F4ED" w14:textId="365A05B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823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1D74E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51E4341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E687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Low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81EB" w14:textId="020CFF2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69 (62.6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C2AE" w14:textId="324CBF4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2 (8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4A6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D1937C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8524" w14:textId="365103E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0 (80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B5FB" w14:textId="521F778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9 (79.0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3A6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E0BB6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2F9E980F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0A35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Moder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6167" w14:textId="76C5518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81 (35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9791" w14:textId="1FDAEFD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3 (2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65C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4743D7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C9BA" w14:textId="03BC8D0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2 (19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CED1" w14:textId="350AD96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3 (20.9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177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9285F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EA8243C" w14:textId="77777777" w:rsidTr="004967EF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3F3A" w14:textId="77777777" w:rsidR="00E17BC9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We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94BA" w14:textId="3049DE7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8 (1.6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5266" w14:textId="39D2409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10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7631C1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E243" w14:textId="541ACED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0A9E" w14:textId="237CE0F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26E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ABED7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0AEF3B24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DB73" w14:textId="77777777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Surgical p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rocedur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B9D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8E7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81FC" w14:textId="15CC664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2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2F8C1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721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D22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C3B0" w14:textId="12DE6F6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631BE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730B1B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83E3" w14:textId="77777777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Ope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4A98" w14:textId="7B874C8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892 (83.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8CBA" w14:textId="6D4087F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8 (89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777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EBFE28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ED0D" w14:textId="02DC49D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5 (88.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DD8C" w14:textId="157D3DF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5 (88.7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04D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1D8A2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64B3070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A4DB" w14:textId="77777777" w:rsidR="00E17BC9" w:rsidRPr="00EF51EA" w:rsidRDefault="00E17BC9" w:rsidP="00E17BC9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</w:t>
            </w: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Laparoscop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2447" w14:textId="7CF4930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76 (16.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6C8C" w14:textId="37339E0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0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E58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E21BF3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A667" w14:textId="19A8459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1.2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6A9B" w14:textId="1BFE663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1.2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5DB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282DC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59625AEE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F1A9" w14:textId="77777777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cT</w:t>
            </w:r>
            <w:r w:rsidRPr="00EF51EA">
              <w:rPr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B0D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11A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5DA6" w14:textId="4A1570D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420956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48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C34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24CD" w14:textId="498D2BE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88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088F2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418967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48B2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A9EF" w14:textId="38D7BB6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94 (8.8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046D" w14:textId="71D4C78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91D4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3554FC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5B81" w14:textId="3BEAD6A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4D24" w14:textId="3B3A36B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306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A90F9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0BCBA89F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56BB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154F" w14:textId="5FAD747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84 (7.8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3538" w14:textId="54443F6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 (6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5DB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A50250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72D6" w14:textId="36D5C06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 (8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5308" w14:textId="7303FA9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4 (6.4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4B3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AF9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20B7439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85CD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B920" w14:textId="0F073EE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97 (18.4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EE8C" w14:textId="4F08D7E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 (9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363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170CA02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6E43" w14:textId="6837FEE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1.2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01BE" w14:textId="589C625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 (9.6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A42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F1722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5787993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3307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EF51EA">
              <w:rPr>
                <w:rFonts w:hint="eastAsia"/>
                <w:bCs/>
                <w:sz w:val="20"/>
                <w:szCs w:val="20"/>
              </w:rPr>
              <w:t>T</w:t>
            </w:r>
            <w:r w:rsidRPr="00EF51EA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6357" w14:textId="0C40F7A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693 (64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EB9A" w14:textId="53B6410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5 (84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5B7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8EAF36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E21" w14:textId="21325D85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0 (80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954E" w14:textId="742AA7DC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2 (83.8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D21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68C0D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24BE97F2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080D2880" w14:textId="77777777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 w:rsidRPr="00EF51EA">
              <w:rPr>
                <w:rFonts w:ascii="等线" w:eastAsia="等线" w:hAnsi="等线" w:hint="eastAsia"/>
                <w:bCs/>
                <w:sz w:val="20"/>
                <w:szCs w:val="20"/>
              </w:rPr>
              <w:t>cN</w:t>
            </w:r>
            <w:r w:rsidRPr="00EF51EA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6A5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CCD9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65B1" w14:textId="58E6230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DBC0E5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088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483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19CC" w14:textId="19D2AEF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932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4A870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356B77F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ED7EECA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86FB" w14:textId="3EB7FAE0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5 (20.1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55F4" w14:textId="7857877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 (4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346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2CC272F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920" w14:textId="3188438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 (4.8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4EA0" w14:textId="6A1D30C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 (4.8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2D5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D149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8E082E9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6E5FE6B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37D8" w14:textId="449C10C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89 (17.7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45BD" w14:textId="6B389B4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1 (16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4FA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654C9E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6FE9" w14:textId="148520E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2 (19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402C" w14:textId="287D9AAA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1 (17.7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9BA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8E39B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701B509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80AD0B3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5BBC" w14:textId="755FB16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61 (33.8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2D1D" w14:textId="2A2F7C04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9 (44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880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796595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3E3F" w14:textId="12925D3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3 (37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BB39" w14:textId="700E8B0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7 (43.5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465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20A4C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AD60AA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78B19A7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C70D" w14:textId="1F85360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303 (28.3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1E14" w14:textId="0C78095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2 (33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D5B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B42596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730D" w14:textId="12443D7D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4 (38.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AC70" w14:textId="5D455D3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21 (33.8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222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8EC82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4BAFEDBE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2EF0A0C" w14:textId="2374DDAA" w:rsidR="00E17BC9" w:rsidRPr="00524B16" w:rsidRDefault="00E17BC9" w:rsidP="00E17BC9">
            <w:pPr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>c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 stage</w:t>
            </w:r>
            <w:r w:rsidRPr="009B60FB">
              <w:rPr>
                <w:bCs/>
                <w:sz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B8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AFBA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77CC" w14:textId="31CBDB7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0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2587F16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4EC1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FAD5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A7A" w14:textId="4FD9D7B2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.783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0CFC7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EDFE1F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74073CE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8140" w14:textId="6A5E598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04 (9.7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3ECE" w14:textId="7F84388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3468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80B763E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D0B0" w14:textId="1A89F548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B134" w14:textId="39938B5F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B91A3F">
              <w:rPr>
                <w:rFonts w:ascii="等线" w:eastAsia="等线" w:hAnsi="等线"/>
                <w:bCs/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D363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D38FB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1CF3D977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6DED2A21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2CFF" w14:textId="01595209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181 (16.9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19F6" w14:textId="3347141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0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DEB7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94DDEFB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2E7B" w14:textId="432670D6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8 (12.9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02B8" w14:textId="4CAAD20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 (11.2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253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45BD5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:rsidRPr="00EC0CCA" w14:paraId="73AD246F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1EA70F6" w14:textId="77777777" w:rsidR="00E17BC9" w:rsidRPr="00524B16" w:rsidRDefault="00E17BC9" w:rsidP="00E17BC9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7931" w14:textId="17D739A3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783 (73.3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0EE3" w14:textId="22ECC581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8 (89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FC40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CF6D84C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CC87" w14:textId="7DFBDFAE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4 (87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26B2" w14:textId="06B3592B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E17BC9">
              <w:rPr>
                <w:rFonts w:ascii="等线" w:eastAsia="等线" w:hAnsi="等线"/>
                <w:bCs/>
                <w:sz w:val="20"/>
                <w:szCs w:val="20"/>
              </w:rPr>
              <w:t>55 (88.7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315D" w14:textId="77777777" w:rsidR="00E17BC9" w:rsidRPr="00B91A3F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68731" w14:textId="77777777" w:rsidR="00E17BC9" w:rsidRPr="00FB4B25" w:rsidRDefault="00E17BC9" w:rsidP="00E17B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</w:p>
        </w:tc>
      </w:tr>
      <w:tr w:rsidR="00E17BC9" w14:paraId="2DEEDED4" w14:textId="77777777" w:rsidTr="001019D3">
        <w:trPr>
          <w:gridAfter w:val="1"/>
          <w:wAfter w:w="270" w:type="pct"/>
          <w:trHeight w:val="231"/>
        </w:trPr>
        <w:tc>
          <w:tcPr>
            <w:tcW w:w="473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4B635" w14:textId="77777777" w:rsidR="00E17BC9" w:rsidRPr="00D861E4" w:rsidRDefault="00E17BC9" w:rsidP="00E17BC9">
            <w:pPr>
              <w:rPr>
                <w:rFonts w:hint="eastAsia"/>
                <w:b/>
              </w:rPr>
            </w:pPr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>
              <w:rPr>
                <w:rFonts w:hint="eastAsia"/>
                <w:b/>
              </w:rPr>
              <w:t>MG</w:t>
            </w:r>
            <w:r w:rsidRPr="006E2ABB">
              <w:rPr>
                <w:rFonts w:hint="eastAsia"/>
                <w:b/>
              </w:rPr>
              <w:t>C</w:t>
            </w:r>
            <w:r w:rsidRPr="00FB222F">
              <w:t xml:space="preserve">: </w:t>
            </w:r>
            <w:r>
              <w:rPr>
                <w:rFonts w:hint="eastAsia"/>
              </w:rPr>
              <w:t>m</w:t>
            </w:r>
            <w:r w:rsidRPr="006E0B4B">
              <w:t>ucinous gastric adenocarcinoma</w:t>
            </w:r>
            <w:r w:rsidRPr="00FB222F">
              <w:t xml:space="preserve">; </w:t>
            </w:r>
            <w:r w:rsidRPr="006E0B4B">
              <w:rPr>
                <w:rFonts w:hint="eastAsia"/>
                <w:b/>
                <w:bCs/>
              </w:rPr>
              <w:t>N</w:t>
            </w:r>
            <w:r>
              <w:rPr>
                <w:rFonts w:hint="eastAsia"/>
                <w:b/>
              </w:rPr>
              <w:t>MG</w:t>
            </w:r>
            <w:r w:rsidRPr="006E2ABB">
              <w:rPr>
                <w:rFonts w:hint="eastAsia"/>
                <w:b/>
              </w:rPr>
              <w:t>C</w:t>
            </w:r>
            <w:r w:rsidRPr="00FB222F">
              <w:t xml:space="preserve">: </w:t>
            </w:r>
            <w:r w:rsidRPr="006E0B4B">
              <w:t>non-</w:t>
            </w:r>
            <w:r>
              <w:rPr>
                <w:rFonts w:hint="eastAsia"/>
              </w:rPr>
              <w:t>m</w:t>
            </w:r>
            <w:r w:rsidRPr="006E0B4B">
              <w:t>ucinous gastric adenocarcinoma</w:t>
            </w:r>
            <w:r w:rsidRPr="00FB222F">
              <w:t xml:space="preserve">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</w:p>
        </w:tc>
      </w:tr>
      <w:bookmarkEnd w:id="0"/>
    </w:tbl>
    <w:p w14:paraId="18AF3D0A" w14:textId="52E96A30" w:rsidR="00D814F6" w:rsidRDefault="00D814F6">
      <w:pPr>
        <w:rPr>
          <w:rFonts w:hint="eastAsia"/>
        </w:rPr>
      </w:pPr>
    </w:p>
    <w:p w14:paraId="7D2D66F6" w14:textId="77777777" w:rsidR="003A7986" w:rsidRDefault="003A7986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2BDBB55" w14:textId="55B245EE" w:rsidR="00D41FC9" w:rsidRPr="00D41FC9" w:rsidRDefault="00D41FC9" w:rsidP="00D41FC9">
      <w:pPr>
        <w:rPr>
          <w:rFonts w:hint="eastAsia"/>
        </w:rPr>
      </w:pPr>
      <w:r w:rsidRPr="00D41FC9">
        <w:rPr>
          <w:b/>
        </w:rPr>
        <w:lastRenderedPageBreak/>
        <w:t xml:space="preserve">Supplement Table </w:t>
      </w:r>
      <w:r w:rsidR="00137E49">
        <w:rPr>
          <w:rFonts w:hint="eastAsia"/>
          <w:b/>
        </w:rPr>
        <w:t>3</w:t>
      </w:r>
      <w:r w:rsidRPr="00D41FC9">
        <w:t xml:space="preserve"> Comparison of clinicopa</w:t>
      </w:r>
      <w:r w:rsidRPr="00A525B8">
        <w:rPr>
          <w:color w:val="000000" w:themeColor="text1"/>
        </w:rPr>
        <w:t>thological characteristics before a</w:t>
      </w:r>
      <w:r w:rsidRPr="00A525B8">
        <w:t>nd</w:t>
      </w:r>
      <w:r w:rsidRPr="00D41FC9">
        <w:t xml:space="preserve"> after PSM </w:t>
      </w:r>
      <w:r w:rsidRPr="00D41FC9">
        <w:rPr>
          <w:rFonts w:hint="eastAsia"/>
        </w:rPr>
        <w:t>of</w:t>
      </w:r>
      <w:r w:rsidRPr="00D41FC9">
        <w:t xml:space="preserve"> </w:t>
      </w:r>
      <w:r w:rsidR="00B91A3F">
        <w:rPr>
          <w:rFonts w:hint="eastAsia"/>
        </w:rPr>
        <w:t>p</w:t>
      </w:r>
      <w:r w:rsidRPr="00D41FC9">
        <w:rPr>
          <w:rFonts w:hint="eastAsia"/>
        </w:rPr>
        <w:t xml:space="preserve">ure MGC </w:t>
      </w:r>
      <w:r w:rsidRPr="00D41FC9">
        <w:t xml:space="preserve">patients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962"/>
        <w:gridCol w:w="1753"/>
        <w:gridCol w:w="1750"/>
        <w:gridCol w:w="1080"/>
        <w:gridCol w:w="807"/>
        <w:gridCol w:w="1887"/>
        <w:gridCol w:w="1750"/>
        <w:gridCol w:w="1078"/>
        <w:gridCol w:w="137"/>
        <w:gridCol w:w="754"/>
      </w:tblGrid>
      <w:tr w:rsidR="00D41FC9" w:rsidRPr="00D41FC9" w14:paraId="3103E4C8" w14:textId="77777777" w:rsidTr="001019D3">
        <w:trPr>
          <w:trHeight w:val="458"/>
        </w:trPr>
        <w:tc>
          <w:tcPr>
            <w:tcW w:w="10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8A950" w14:textId="77777777" w:rsidR="00D41FC9" w:rsidRPr="00D41FC9" w:rsidRDefault="00D41FC9" w:rsidP="00D41FC9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Patient</w:t>
            </w:r>
            <w:r w:rsidRPr="00D41FC9">
              <w:rPr>
                <w:sz w:val="20"/>
              </w:rPr>
              <w:t xml:space="preserve"> </w:t>
            </w:r>
            <w:r w:rsidRPr="00D41FC9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41815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Before PSM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CDC68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06883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After PS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61E44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</w:tr>
      <w:tr w:rsidR="00D41FC9" w:rsidRPr="00D41FC9" w14:paraId="4F13F30A" w14:textId="77777777" w:rsidTr="001019D3">
        <w:trPr>
          <w:trHeight w:val="458"/>
        </w:trPr>
        <w:tc>
          <w:tcPr>
            <w:tcW w:w="10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C8A78" w14:textId="77777777" w:rsidR="00D41FC9" w:rsidRPr="00D41FC9" w:rsidRDefault="00D41FC9" w:rsidP="00D41FC9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9182D" w14:textId="77777777" w:rsidR="00D41FC9" w:rsidRPr="00D41FC9" w:rsidRDefault="00D41FC9" w:rsidP="00D41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Surgical</w:t>
            </w:r>
          </w:p>
          <w:p w14:paraId="1FF1567C" w14:textId="7E5B0420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B26785">
              <w:rPr>
                <w:rFonts w:ascii="等线" w:eastAsia="等线" w:hAnsi="等线" w:hint="eastAsia"/>
                <w:bCs/>
                <w:sz w:val="20"/>
                <w:szCs w:val="20"/>
              </w:rPr>
              <w:t>68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F8840" w14:textId="77777777" w:rsidR="00D41FC9" w:rsidRPr="00D41FC9" w:rsidRDefault="00D41FC9" w:rsidP="00D41FC9">
            <w:pP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N</w:t>
            </w:r>
            <w:r w:rsidRPr="00D41FC9">
              <w:rPr>
                <w:bCs/>
                <w:sz w:val="20"/>
                <w:szCs w:val="20"/>
              </w:rPr>
              <w:t xml:space="preserve">eoadjuvant </w:t>
            </w:r>
          </w:p>
          <w:p w14:paraId="056AB162" w14:textId="7755039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="00B26785">
              <w:rPr>
                <w:rFonts w:ascii="等线" w:eastAsia="等线" w:hAnsi="等线" w:hint="eastAsia"/>
                <w:bCs/>
                <w:sz w:val="20"/>
                <w:szCs w:val="20"/>
              </w:rPr>
              <w:t>20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39D91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hint="eastAsia"/>
                <w:i/>
                <w:sz w:val="20"/>
              </w:rPr>
              <w:t>P</w:t>
            </w:r>
            <w:r w:rsidRPr="00D41FC9">
              <w:rPr>
                <w:sz w:val="20"/>
              </w:rPr>
              <w:t xml:space="preserve"> </w:t>
            </w:r>
            <w:r w:rsidRPr="00D41FC9">
              <w:rPr>
                <w:rFonts w:hint="eastAsia"/>
                <w:sz w:val="20"/>
              </w:rPr>
              <w:t>valu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C0E2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46596" w14:textId="77777777" w:rsidR="00D41FC9" w:rsidRPr="00D41FC9" w:rsidRDefault="00D41FC9" w:rsidP="00D41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Surgical</w:t>
            </w:r>
          </w:p>
          <w:p w14:paraId="2749E9E9" w14:textId="13779E83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31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F4EE2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N</w:t>
            </w:r>
            <w:r w:rsidRPr="00D41FC9">
              <w:rPr>
                <w:bCs/>
                <w:sz w:val="20"/>
                <w:szCs w:val="20"/>
              </w:rPr>
              <w:t>eoadjuvant</w:t>
            </w:r>
            <w:r w:rsidRPr="00D41FC9">
              <w:rPr>
                <w:rFonts w:hint="eastAsia"/>
                <w:sz w:val="20"/>
                <w:szCs w:val="20"/>
              </w:rPr>
              <w:t xml:space="preserve"> (</w:t>
            </w:r>
            <w:r w:rsidRPr="00D41FC9">
              <w:rPr>
                <w:sz w:val="20"/>
                <w:szCs w:val="20"/>
              </w:rPr>
              <w:t>n=</w:t>
            </w:r>
            <w:r w:rsidRPr="00D41FC9">
              <w:rPr>
                <w:rFonts w:hint="eastAsia"/>
                <w:sz w:val="20"/>
                <w:szCs w:val="20"/>
              </w:rPr>
              <w:t>16</w:t>
            </w:r>
            <w:r w:rsidRPr="00D41FC9">
              <w:rPr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219A1" w14:textId="77777777" w:rsidR="00D41FC9" w:rsidRPr="00D41FC9" w:rsidRDefault="00D41FC9" w:rsidP="00D41F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 w:hint="eastAsia"/>
                <w:bCs/>
                <w:i/>
                <w:sz w:val="20"/>
                <w:szCs w:val="20"/>
              </w:rPr>
              <w:t>P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value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140D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</w:tr>
      <w:tr w:rsidR="00B26785" w:rsidRPr="00D41FC9" w14:paraId="480FC97B" w14:textId="77777777" w:rsidTr="001019D3">
        <w:trPr>
          <w:trHeight w:val="231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FA8F0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Age, Mean ± S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0E504" w14:textId="10E5258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2.72 ± 9.48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E9E85" w14:textId="0DE727D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2.60 ± 7.5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44CE0" w14:textId="5DF60A2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95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6112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DE974" w14:textId="0CFA2C5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2.75 ± 11.28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1D584" w14:textId="20E127D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2.88 ± 7.7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902A4" w14:textId="6FC8A41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971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737A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1D4FF4A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0B14129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BMI, Mean ± S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94B1" w14:textId="267B052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93 ± 2.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1920" w14:textId="66A3663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73 ± 2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BDC4" w14:textId="54A50116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55AB33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027F" w14:textId="066FB29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2.43 ± 3.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A0D9" w14:textId="651C60C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95 ± 2.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6F17" w14:textId="6E3DADF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4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B790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3607D1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EAC9" w14:textId="6CBE7524" w:rsidR="00B26785" w:rsidRPr="00D41FC9" w:rsidRDefault="00751E84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51E84">
              <w:rPr>
                <w:rFonts w:ascii="等线" w:eastAsia="等线" w:hAnsi="等线" w:hint="eastAsia"/>
                <w:bCs/>
                <w:sz w:val="20"/>
                <w:szCs w:val="20"/>
              </w:rPr>
              <w:t>Sex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F05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2DB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06EA" w14:textId="5F09121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8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2A6258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D8A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2BC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321B" w14:textId="295D0C7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C143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ECD5F57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9F9E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3615" w14:textId="72F9CBC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20.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9A9F" w14:textId="4F0EFF4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9B2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3B8103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273C" w14:textId="797402E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2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2DCB" w14:textId="668A62D6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E7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916D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9A56CCC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5968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CB97" w14:textId="3372BE0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4 (79.4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2D67" w14:textId="0246CC0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7 (8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C88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8CC6DB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CAA4" w14:textId="7165AAA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87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C227" w14:textId="7856B2A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8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446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6303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02645B2" w14:textId="77777777" w:rsidTr="00AE0B6F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C9D2" w14:textId="2F517A5D" w:rsidR="00B26785" w:rsidRPr="00D41FC9" w:rsidRDefault="00D247C4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Family history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2C7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C84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F6FF" w14:textId="47F5F0C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C8773D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06A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24F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0252" w14:textId="5830073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FCA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D9FA59B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8BF8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5573" w14:textId="7B3FA47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6 (82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0AFF" w14:textId="2F972A5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7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B9F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2B2370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1DBB" w14:textId="5D79478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81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5C43" w14:textId="67E88A0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8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3B3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7EA9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0FA5EA3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03BA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B6EF" w14:textId="42669A3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2 (17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C9CA" w14:textId="6D1EA40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 (2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1CF4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8639CE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F34F" w14:textId="2050A2D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F4EA" w14:textId="4C9DEC1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9F5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2500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7186604" w14:textId="77777777" w:rsidTr="00AE0B6F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7A72" w14:textId="69263646" w:rsidR="00B26785" w:rsidRPr="00D41FC9" w:rsidRDefault="00D247C4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Smoking history</w:t>
            </w: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,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520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0F6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4D4A" w14:textId="46BCEAC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8BCE12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7E9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7C9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9D18" w14:textId="313CB86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8A5A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401B95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7994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D93D" w14:textId="77950EB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7 (54.4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D506" w14:textId="5895B84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5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152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C5A62E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D013" w14:textId="768D95D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48A9" w14:textId="7FA0D11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56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5A7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3E76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FB1C423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B3F8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ECAA" w14:textId="2F9D7336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1 (45.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F8BF" w14:textId="7BC120C5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5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8534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977D48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01F7" w14:textId="45781F2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3027" w14:textId="76B27F3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43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36B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AD4C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EF99A8A" w14:textId="77777777" w:rsidTr="00AE0B6F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57A5" w14:textId="223BBF4A" w:rsidR="00B26785" w:rsidRPr="00D41FC9" w:rsidRDefault="00D247C4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Alcohol consumption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223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960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7245" w14:textId="6749979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E86C37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A1F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BE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FD4" w14:textId="5799CF3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357B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DD5CE3F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98C4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8220" w14:textId="3987526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4 (64.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E72F" w14:textId="763698C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7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BC9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907770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D5CF" w14:textId="40CEEC3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2 (75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46DB" w14:textId="61AD6DB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68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258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0DAC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06DFF7A2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2B71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5EBF" w14:textId="6C851CC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4 (35.2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B747" w14:textId="462863B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 (3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FC3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3E82A5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38D3" w14:textId="1EEDE2F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 (25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B080" w14:textId="65EB790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 (3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DAA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0A67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07BBD1C3" w14:textId="77777777" w:rsidTr="00AE0B6F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92BBCBE" w14:textId="58371CEA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Adjuvant</w:t>
            </w:r>
            <w:r w:rsidRPr="00D41FC9">
              <w:rPr>
                <w:sz w:val="20"/>
              </w:rPr>
              <w:t xml:space="preserve"> </w:t>
            </w:r>
            <w:r w:rsidR="0020115F" w:rsidRPr="0020115F">
              <w:rPr>
                <w:rFonts w:hint="eastAsia"/>
                <w:sz w:val="20"/>
              </w:rPr>
              <w:t>chemo</w:t>
            </w:r>
            <w:r w:rsidRPr="00D41FC9">
              <w:rPr>
                <w:rFonts w:hint="eastAsia"/>
                <w:sz w:val="20"/>
              </w:rPr>
              <w:t>therapy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BC6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E30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6A50" w14:textId="3949C92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2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7AB6DC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638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4CB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D8AF" w14:textId="2FDD2D8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78C3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69D679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1E6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36E6" w14:textId="413098F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8 (26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074D" w14:textId="78B0172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BE1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A6C074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D855" w14:textId="4D82D18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 (6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1A08" w14:textId="262F4125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2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72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C289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327FB7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041E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BAD4" w14:textId="48CB184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0 (73.5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3F3D" w14:textId="0711E90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8 (9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FA6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A5B02F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2E8D" w14:textId="064353B5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93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91F" w14:textId="6CE3080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87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D23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C8A0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BD62A5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FF98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Tumor s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iz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367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7C8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3171" w14:textId="25DDF2F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2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61B933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A22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ACD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01D4" w14:textId="2227E28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33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D006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270184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3627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＜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5B3F" w14:textId="31783FD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44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5B14" w14:textId="5BA0CEA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 (3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C3E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EB8C3F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EFE2" w14:textId="62CB38D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8A30" w14:textId="3CC7142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 (37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5284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06E3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3380893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4AC4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≥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F50D" w14:textId="11C8825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8 (55.8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E83D" w14:textId="44B9D17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7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3C6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999503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9106" w14:textId="76AFBC4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81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3F75" w14:textId="433013E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62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91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1596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36AB7A85" w14:textId="77777777" w:rsidTr="00AE0B6F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8615" w14:textId="2B2A87BF" w:rsidR="00B26785" w:rsidRPr="00D41FC9" w:rsidRDefault="00DF67EC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L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ymphovascular invasion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B1D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5EC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55C0" w14:textId="046D0A8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1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A498AC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0F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3FB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11F0" w14:textId="1C1BCEE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528C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A9D1DAB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1AC1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412B" w14:textId="39FC81A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2 (61.7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ED8D" w14:textId="743D7F9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4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3FB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78B503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0370" w14:textId="2AF7FE8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43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99E7" w14:textId="5E437FA5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43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384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F550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59368B1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1133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lastRenderedPageBreak/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9079" w14:textId="315352C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38.2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153F" w14:textId="1FE940B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5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00E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5AF8BC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C2B5" w14:textId="276185E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56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A365" w14:textId="51B4637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56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4D7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14D6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00D0CCD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4D4E" w14:textId="1923E3ED" w:rsidR="00B26785" w:rsidRPr="00D41FC9" w:rsidRDefault="00DF67EC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P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erineural invasion</w:t>
            </w:r>
            <w:r w:rsidR="00B26785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7EA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AEC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F2C4" w14:textId="10B98FF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E6D276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E72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2D2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AEA6" w14:textId="12A5914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B02F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670BDAFC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FD4C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2ADE" w14:textId="434156B5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5 (51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3D3" w14:textId="1D160C2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5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0BB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F514FC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9A5A" w14:textId="7984915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6D19" w14:textId="5C728A9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426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7600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2250B76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BB5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69C0" w14:textId="290FDDB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3 (48.5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D347" w14:textId="6732BB1C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4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0D2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768750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724B" w14:textId="70F87ED1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734C" w14:textId="33DDF0C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 (5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27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B096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34655387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235938C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T</w:t>
            </w:r>
            <w:r w:rsidRPr="00D41FC9">
              <w:rPr>
                <w:sz w:val="20"/>
              </w:rPr>
              <w:t>umor location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27F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15B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CA40" w14:textId="78912C4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809B8A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38A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419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9B58" w14:textId="5706730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85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5561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4EC6E0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E42367D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Upp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2816" w14:textId="024FA68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2 (17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A332" w14:textId="2658FD1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686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A828DA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8BF9" w14:textId="3CA0374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 (25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8D33" w14:textId="63FC24C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2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AAC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B788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189D7D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D469E72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Middle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5E51" w14:textId="18277F1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22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40A4" w14:textId="110F320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3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86A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E8B966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DB6B" w14:textId="6C8E1FA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3DDC" w14:textId="788F500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 (25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FE4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BF66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268242F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02A32F0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Low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0750" w14:textId="6627DF2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1 (60.2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7802" w14:textId="6BE7E58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5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A69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7ADBBB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DCB6" w14:textId="41CEBDC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56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FB8C" w14:textId="3151979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62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040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33B2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4BB9280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220D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Differentiation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064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4BB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DD10" w14:textId="2E534FF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8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E96752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E1F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976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EA24" w14:textId="44BAB0C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A541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39154F4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C845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Low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B5FD" w14:textId="172DF7B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4 (79.4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8A38" w14:textId="084CF7C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7 (8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61F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87FB9A4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B24E" w14:textId="78400D8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87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1920" w14:textId="2F29107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81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C2B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C6AA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03E622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4E3C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Moder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F570" w14:textId="506CD3E2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20.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B8E1" w14:textId="56FBD928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8A6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3F32BC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E231" w14:textId="511C039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2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32B0" w14:textId="3D40A10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18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6F5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D472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5BB5DE4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4F9B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Surgical p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rocedur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44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6F1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BB43" w14:textId="62DE3A2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8A3DC3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2DB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5EC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340A" w14:textId="427E80B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8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104E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7B75A51D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DA6D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Ope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6DE0" w14:textId="548ADD04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6 (82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01F7" w14:textId="3B314466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8 (9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478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4250E56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E297" w14:textId="2DD74E8A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6 (10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A388" w14:textId="10B11D4F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87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68C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F7CD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3443E27A" w14:textId="77777777" w:rsidTr="00142848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3548" w14:textId="77777777" w:rsidR="00B26785" w:rsidRPr="00D41FC9" w:rsidRDefault="00B26785" w:rsidP="00B26785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Laparoscop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ECC9" w14:textId="35FFA4B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2 (17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CEF0" w14:textId="1A5EEFFE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8098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CC0EB9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C176" w14:textId="1BC98ACB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8902" w14:textId="73E8E8D3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12.5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F3F5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6DCD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2DF77D79" w14:textId="77777777" w:rsidTr="00C531E9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F1A4F36" w14:textId="77777777" w:rsidR="00B26785" w:rsidRPr="00D41FC9" w:rsidRDefault="00B26785" w:rsidP="00B26785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cT</w:t>
            </w:r>
            <w:r w:rsidRPr="00D41FC9">
              <w:rPr>
                <w:sz w:val="20"/>
              </w:rPr>
              <w:t>NM stage</w:t>
            </w:r>
            <w:r w:rsidRPr="00D41FC9">
              <w:rPr>
                <w:bCs/>
                <w:sz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896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3CDC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BB36" w14:textId="22241820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0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D4EC0AF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142F102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024C840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EFA7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0C08B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26785" w:rsidRPr="00D41FC9" w14:paraId="006F695B" w14:textId="77777777" w:rsidTr="00C531E9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0A9550CB" w14:textId="77777777" w:rsidR="00B26785" w:rsidRPr="00D41FC9" w:rsidRDefault="00B26785" w:rsidP="00B26785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sz w:val="20"/>
              </w:rPr>
              <w:t>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3A50" w14:textId="691A86A9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 (7.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DC3E" w14:textId="3C87E33D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ED71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5990DBA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4DD9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36EE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F30BAD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39CB3" w14:textId="77777777" w:rsidR="00B26785" w:rsidRPr="00D41FC9" w:rsidRDefault="00B26785" w:rsidP="00B26785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5206B3A" w14:textId="77777777" w:rsidTr="00C531E9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D2971F1" w14:textId="77777777" w:rsidR="00BD5C5A" w:rsidRPr="00D41FC9" w:rsidRDefault="00BD5C5A" w:rsidP="00BD5C5A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8FF" w14:textId="6ACFE0A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8 (26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C9E6" w14:textId="791EAEC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 (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5F8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52FE29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69D6" w14:textId="32FAC73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 (6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0C63" w14:textId="100C30E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 (6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40FD0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868F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D23CBB3" w14:textId="77777777" w:rsidTr="00C531E9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7BE8E8D" w14:textId="77777777" w:rsidR="00BD5C5A" w:rsidRPr="00D41FC9" w:rsidRDefault="00BD5C5A" w:rsidP="00BD5C5A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I</w:t>
            </w:r>
            <w:r w:rsidRPr="00D41FC9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8213" w14:textId="5F17760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5 (66.1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E59" w14:textId="5C21AA1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95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884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240E85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EAF5" w14:textId="4CA9A70B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93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BB88" w14:textId="1F9F32D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93.7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5AF141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1AAD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D41FC9" w:rsidRPr="00D41FC9" w14:paraId="21940327" w14:textId="77777777" w:rsidTr="001019D3">
        <w:trPr>
          <w:gridAfter w:val="1"/>
          <w:wAfter w:w="270" w:type="pct"/>
          <w:trHeight w:val="231"/>
        </w:trPr>
        <w:tc>
          <w:tcPr>
            <w:tcW w:w="473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7AE8" w14:textId="0F028F2A" w:rsidR="00D41FC9" w:rsidRPr="00D41FC9" w:rsidRDefault="00D41FC9" w:rsidP="00D41FC9">
            <w:pPr>
              <w:rPr>
                <w:rFonts w:hint="eastAsia"/>
                <w:b/>
              </w:rPr>
            </w:pPr>
            <w:r w:rsidRPr="00D41FC9">
              <w:rPr>
                <w:rFonts w:hint="eastAsia"/>
                <w:b/>
              </w:rPr>
              <w:t>BMI</w:t>
            </w:r>
            <w:r w:rsidRPr="00D41FC9">
              <w:rPr>
                <w:rFonts w:hint="eastAsia"/>
              </w:rPr>
              <w:t>:</w:t>
            </w:r>
            <w:r w:rsidRPr="00D41FC9">
              <w:t xml:space="preserve"> Body Mass Index</w:t>
            </w:r>
            <w:r w:rsidRPr="00D41FC9">
              <w:rPr>
                <w:rFonts w:hint="eastAsia"/>
              </w:rPr>
              <w:t>;</w:t>
            </w:r>
            <w:r w:rsidRPr="00D41FC9">
              <w:t xml:space="preserve"> </w:t>
            </w:r>
            <w:r w:rsidRPr="00D41FC9">
              <w:rPr>
                <w:rFonts w:hint="eastAsia"/>
                <w:b/>
              </w:rPr>
              <w:t>MGC</w:t>
            </w:r>
            <w:r w:rsidRPr="00D41FC9">
              <w:t xml:space="preserve">: </w:t>
            </w:r>
            <w:r w:rsidRPr="00D41FC9">
              <w:rPr>
                <w:rFonts w:hint="eastAsia"/>
              </w:rPr>
              <w:t>m</w:t>
            </w:r>
            <w:r w:rsidRPr="00D41FC9">
              <w:t xml:space="preserve">ucinous gastric adenocarcinoma; </w:t>
            </w:r>
            <w:r w:rsidRPr="00D41FC9">
              <w:rPr>
                <w:rFonts w:hint="eastAsia"/>
                <w:b/>
              </w:rPr>
              <w:t>P</w:t>
            </w:r>
            <w:r w:rsidRPr="00D41FC9">
              <w:rPr>
                <w:b/>
              </w:rPr>
              <w:t>SM</w:t>
            </w:r>
            <w:r w:rsidRPr="00D41FC9">
              <w:t>: Propensity Score Matching</w:t>
            </w:r>
          </w:p>
        </w:tc>
      </w:tr>
    </w:tbl>
    <w:p w14:paraId="4649C616" w14:textId="77777777" w:rsidR="00D41FC9" w:rsidRPr="00D41FC9" w:rsidRDefault="00D41FC9" w:rsidP="00D41FC9">
      <w:pPr>
        <w:spacing w:after="160" w:line="278" w:lineRule="auto"/>
        <w:jc w:val="left"/>
        <w:rPr>
          <w:rFonts w:hint="eastAsia"/>
          <w:sz w:val="22"/>
          <w:szCs w:val="24"/>
          <w14:ligatures w14:val="standardContextual"/>
        </w:rPr>
      </w:pPr>
    </w:p>
    <w:p w14:paraId="17410872" w14:textId="1081596A" w:rsidR="00D41FC9" w:rsidRPr="00D41FC9" w:rsidRDefault="00D41FC9" w:rsidP="00D41FC9">
      <w:pPr>
        <w:rPr>
          <w:rFonts w:hint="eastAsia"/>
        </w:rPr>
      </w:pPr>
      <w:r w:rsidRPr="00D41FC9">
        <w:rPr>
          <w:rFonts w:hint="eastAsia"/>
          <w:sz w:val="22"/>
          <w:szCs w:val="24"/>
          <w14:ligatures w14:val="standardContextual"/>
        </w:rPr>
        <w:br w:type="page"/>
      </w:r>
      <w:r w:rsidRPr="00D41FC9">
        <w:rPr>
          <w:b/>
        </w:rPr>
        <w:lastRenderedPageBreak/>
        <w:t xml:space="preserve">Supplement Table </w:t>
      </w:r>
      <w:r w:rsidR="00137E49">
        <w:rPr>
          <w:rFonts w:hint="eastAsia"/>
          <w:b/>
        </w:rPr>
        <w:t>4</w:t>
      </w:r>
      <w:r w:rsidRPr="00D41FC9">
        <w:t xml:space="preserve"> Comparison of clinicopath</w:t>
      </w:r>
      <w:r w:rsidRPr="00A525B8">
        <w:t>ological characteristics</w:t>
      </w:r>
      <w:r w:rsidRPr="00D41FC9">
        <w:t xml:space="preserve"> before and after PSM </w:t>
      </w:r>
      <w:r w:rsidRPr="00D41FC9">
        <w:rPr>
          <w:rFonts w:hint="eastAsia"/>
        </w:rPr>
        <w:t>of</w:t>
      </w:r>
      <w:r w:rsidRPr="00D41FC9">
        <w:t xml:space="preserve"> </w:t>
      </w:r>
      <w:r w:rsidR="00B91A3F">
        <w:rPr>
          <w:rFonts w:hint="eastAsia"/>
        </w:rPr>
        <w:t>m</w:t>
      </w:r>
      <w:r w:rsidRPr="00D41FC9">
        <w:rPr>
          <w:rFonts w:hint="eastAsia"/>
        </w:rPr>
        <w:t>ix</w:t>
      </w:r>
      <w:r w:rsidR="00B91A3F">
        <w:rPr>
          <w:rFonts w:hint="eastAsia"/>
        </w:rPr>
        <w:t>ed</w:t>
      </w:r>
      <w:r w:rsidRPr="00D41FC9">
        <w:rPr>
          <w:rFonts w:hint="eastAsia"/>
        </w:rPr>
        <w:t xml:space="preserve"> MGC </w:t>
      </w:r>
      <w:r w:rsidRPr="00D41FC9">
        <w:t xml:space="preserve">patients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962"/>
        <w:gridCol w:w="1753"/>
        <w:gridCol w:w="1750"/>
        <w:gridCol w:w="1080"/>
        <w:gridCol w:w="807"/>
        <w:gridCol w:w="1887"/>
        <w:gridCol w:w="1750"/>
        <w:gridCol w:w="1078"/>
        <w:gridCol w:w="137"/>
        <w:gridCol w:w="754"/>
      </w:tblGrid>
      <w:tr w:rsidR="00D41FC9" w:rsidRPr="00D41FC9" w14:paraId="46A1FC08" w14:textId="77777777" w:rsidTr="001019D3">
        <w:trPr>
          <w:trHeight w:val="458"/>
        </w:trPr>
        <w:tc>
          <w:tcPr>
            <w:tcW w:w="10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DB7B6" w14:textId="77777777" w:rsidR="00D41FC9" w:rsidRPr="00D41FC9" w:rsidRDefault="00D41FC9" w:rsidP="00D41FC9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Patient</w:t>
            </w:r>
            <w:r w:rsidRPr="00D41FC9">
              <w:rPr>
                <w:sz w:val="20"/>
              </w:rPr>
              <w:t xml:space="preserve"> </w:t>
            </w:r>
            <w:r w:rsidRPr="00D41FC9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D80BC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Before PSM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067F2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05281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After PS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A036B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</w:tr>
      <w:tr w:rsidR="00D41FC9" w:rsidRPr="00D41FC9" w14:paraId="03CEED95" w14:textId="77777777" w:rsidTr="001019D3">
        <w:trPr>
          <w:trHeight w:val="458"/>
        </w:trPr>
        <w:tc>
          <w:tcPr>
            <w:tcW w:w="10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EA8C8" w14:textId="77777777" w:rsidR="00D41FC9" w:rsidRPr="00D41FC9" w:rsidRDefault="00D41FC9" w:rsidP="00D41FC9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DCD63" w14:textId="77777777" w:rsidR="00D41FC9" w:rsidRPr="00D41FC9" w:rsidRDefault="00D41FC9" w:rsidP="00D41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Surgical</w:t>
            </w:r>
          </w:p>
          <w:p w14:paraId="01AD0272" w14:textId="3C22D6AD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390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37AB8" w14:textId="77777777" w:rsidR="00D41FC9" w:rsidRPr="00D41FC9" w:rsidRDefault="00D41FC9" w:rsidP="00D41FC9">
            <w:pP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N</w:t>
            </w:r>
            <w:r w:rsidRPr="00D41FC9">
              <w:rPr>
                <w:bCs/>
                <w:sz w:val="20"/>
                <w:szCs w:val="20"/>
              </w:rPr>
              <w:t xml:space="preserve">eoadjuvant </w:t>
            </w:r>
          </w:p>
          <w:p w14:paraId="68C7E499" w14:textId="53DF1B43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68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9A6CF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hint="eastAsia"/>
                <w:i/>
                <w:sz w:val="20"/>
              </w:rPr>
              <w:t>P</w:t>
            </w:r>
            <w:r w:rsidRPr="00D41FC9">
              <w:rPr>
                <w:sz w:val="20"/>
              </w:rPr>
              <w:t xml:space="preserve"> </w:t>
            </w:r>
            <w:r w:rsidRPr="00D41FC9">
              <w:rPr>
                <w:rFonts w:hint="eastAsia"/>
                <w:sz w:val="20"/>
              </w:rPr>
              <w:t>valu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13C40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1300E" w14:textId="77777777" w:rsidR="00D41FC9" w:rsidRPr="00D41FC9" w:rsidRDefault="00D41FC9" w:rsidP="00D41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hint="eastAsia"/>
                <w:bCs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Surgical</w:t>
            </w:r>
          </w:p>
          <w:p w14:paraId="2CED4388" w14:textId="3125C251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(n=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103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485F6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rFonts w:hint="eastAsia"/>
                <w:bCs/>
                <w:sz w:val="20"/>
                <w:szCs w:val="20"/>
              </w:rPr>
              <w:t>N</w:t>
            </w:r>
            <w:r w:rsidRPr="00D41FC9">
              <w:rPr>
                <w:bCs/>
                <w:sz w:val="20"/>
                <w:szCs w:val="20"/>
              </w:rPr>
              <w:t>eoadjuvant</w:t>
            </w:r>
            <w:r w:rsidRPr="00D41FC9">
              <w:rPr>
                <w:rFonts w:hint="eastAsia"/>
                <w:sz w:val="20"/>
                <w:szCs w:val="20"/>
              </w:rPr>
              <w:t xml:space="preserve"> (</w:t>
            </w:r>
            <w:r w:rsidRPr="00D41FC9">
              <w:rPr>
                <w:sz w:val="20"/>
                <w:szCs w:val="20"/>
              </w:rPr>
              <w:t>n=</w:t>
            </w:r>
            <w:r w:rsidRPr="00D41FC9">
              <w:rPr>
                <w:rFonts w:hint="eastAsia"/>
                <w:sz w:val="20"/>
                <w:szCs w:val="20"/>
              </w:rPr>
              <w:t>56</w:t>
            </w:r>
            <w:r w:rsidRPr="00D41FC9">
              <w:rPr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E1C4" w14:textId="77777777" w:rsidR="00D41FC9" w:rsidRPr="00D41FC9" w:rsidRDefault="00D41FC9" w:rsidP="00D41FC9">
            <w:pPr>
              <w:jc w:val="center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 w:hint="eastAsia"/>
                <w:bCs/>
                <w:i/>
                <w:sz w:val="20"/>
                <w:szCs w:val="20"/>
              </w:rPr>
              <w:t>P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value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90D45" w14:textId="77777777" w:rsidR="00D41FC9" w:rsidRPr="00D41FC9" w:rsidRDefault="00D41FC9" w:rsidP="00D41FC9">
            <w:pPr>
              <w:jc w:val="center"/>
              <w:rPr>
                <w:rFonts w:hint="eastAsia"/>
                <w:sz w:val="20"/>
              </w:rPr>
            </w:pPr>
          </w:p>
        </w:tc>
      </w:tr>
      <w:tr w:rsidR="00BD5C5A" w:rsidRPr="00D41FC9" w14:paraId="0F1C7C5F" w14:textId="77777777" w:rsidTr="001019D3">
        <w:trPr>
          <w:trHeight w:val="231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D149E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Age, Mean ± S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CC0AC" w14:textId="78E94E3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4.34 ± 8.98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86711" w14:textId="131291E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4.20 ± 8.2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6D630" w14:textId="4BC2B76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92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3AF3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52779" w14:textId="15C8FFD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6.56 ± 9.5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80EAA" w14:textId="072A770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4.20 ± 8.2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79B6C" w14:textId="5FB02E0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213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26E4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2C0F7638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2DC0A4C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BMI, Mean ± S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F1E1" w14:textId="4DFBB10B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2.36 ± 3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30A4" w14:textId="3489FD6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77 ± 2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A645" w14:textId="08CFD11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2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07082B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F55C" w14:textId="02D018B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64 ± 3.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9187" w14:textId="2AE455E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.77 ± 2.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D059" w14:textId="41D1CB1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84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C93D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6770564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0C26" w14:textId="0F08F967" w:rsidR="00BD5C5A" w:rsidRPr="00D41FC9" w:rsidRDefault="00751E84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751E84">
              <w:rPr>
                <w:rFonts w:ascii="等线" w:eastAsia="等线" w:hAnsi="等线" w:hint="eastAsia"/>
                <w:bCs/>
                <w:sz w:val="20"/>
                <w:szCs w:val="20"/>
              </w:rPr>
              <w:t>Sex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EFE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184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8369" w14:textId="3C907B8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1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FB4134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9D9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0A3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86F8" w14:textId="09E2667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49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5DCD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14BF666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B7E1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Fe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F175" w14:textId="4B50ABB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5 (23.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CA41" w14:textId="58D97A3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F4A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810B11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93F3" w14:textId="5A5A9B3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28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ADF8" w14:textId="2C85366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AAA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BC54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D6C477E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485C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D471" w14:textId="569D1A9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74 (76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C6AD" w14:textId="22C88B4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833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19F6AF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5B38" w14:textId="239ED81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2 (71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7D37" w14:textId="1C04E7A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2D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7FDB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3270DBF8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7E98" w14:textId="7E94C5BC" w:rsidR="00BD5C5A" w:rsidRPr="00D41FC9" w:rsidRDefault="00D247C4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Family history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748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E4D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FEF8" w14:textId="6AA9F4E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2005B6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E95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6D0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6484" w14:textId="6A312E6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3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D8C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63D9045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90C3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03F" w14:textId="302A06B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52 (70.1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5EB2" w14:textId="6B2E627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4 (75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BC6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E35071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EC21" w14:textId="20C20BF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2 (71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8CEB" w14:textId="37A0F36B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4 (75.5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18E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3D70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3C8937E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87A7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CA4F" w14:textId="71F79B1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7 (29.8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4530" w14:textId="2D18E1B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24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27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53D7B4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B21" w14:textId="0C59B86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28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7266" w14:textId="4F2BE30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 (24.4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874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5688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933E1A9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6503" w14:textId="3C43A778" w:rsidR="00BD5C5A" w:rsidRPr="00D41FC9" w:rsidRDefault="00D247C4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Smoking history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1FB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CAF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EF2B" w14:textId="0EF6C35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0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CA8407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6BD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5FE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400A" w14:textId="0C081D5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38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7786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1BE317ED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F818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998B" w14:textId="5715DB2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1 (53.2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47C1" w14:textId="5189169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A44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2B150F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383F" w14:textId="3A9ABAB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84AF" w14:textId="0104EAB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DF1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2C4C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E6F9530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A394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65B7" w14:textId="67FCEF2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68 (46.8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0E8C" w14:textId="4F16A8E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EE5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3F3805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3F0F" w14:textId="6B1A497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0309" w14:textId="5A8A5F6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28F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E5F0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74EDE8A3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1486" w14:textId="2A57DF46" w:rsidR="00BD5C5A" w:rsidRPr="00D41FC9" w:rsidRDefault="00D247C4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247C4">
              <w:rPr>
                <w:rFonts w:ascii="等线" w:eastAsia="等线" w:hAnsi="等线" w:hint="eastAsia"/>
                <w:bCs/>
                <w:sz w:val="20"/>
                <w:szCs w:val="20"/>
              </w:rPr>
              <w:t>Alcohol consumption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3A7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9C4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40B5" w14:textId="1758B8E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8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02955B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3D6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1A3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979B" w14:textId="3E7513C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6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3F72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0A192CB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A202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1D0B" w14:textId="7AF2AB0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43 (67.6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DB34" w14:textId="6580DCD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A2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5AE937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CC4D" w14:textId="204AFEF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8 (62.2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47B1" w14:textId="41B7281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11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7A71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BFE995A" w14:textId="77777777" w:rsidTr="001019D3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822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47A6" w14:textId="3A4F19F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6 (32.3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5B56" w14:textId="62EC89E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B64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BA198F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EC2E" w14:textId="2D947C0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7 (37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7502" w14:textId="1552544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8E7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442A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D39DAC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14DD581" w14:textId="04D7AF6F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Adjuvant</w:t>
            </w:r>
            <w:r w:rsidRPr="00D41FC9">
              <w:rPr>
                <w:sz w:val="20"/>
              </w:rPr>
              <w:t xml:space="preserve"> </w:t>
            </w:r>
            <w:r w:rsidR="0020115F" w:rsidRPr="0020115F">
              <w:rPr>
                <w:rFonts w:hint="eastAsia"/>
                <w:sz w:val="20"/>
              </w:rPr>
              <w:t>chemo</w:t>
            </w:r>
            <w:r w:rsidRPr="00D41FC9">
              <w:rPr>
                <w:rFonts w:hint="eastAsia"/>
                <w:sz w:val="20"/>
              </w:rPr>
              <w:t>therapy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E7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049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C1AA" w14:textId="08FD668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B9E621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C85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AB3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2F40" w14:textId="13FF89F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.000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8950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2AAA3F0C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B938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95F4" w14:textId="1438C85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0 (39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67BD" w14:textId="246D55A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15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9D0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DBB919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9C48" w14:textId="1A1A2AF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15.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601A" w14:textId="2B30676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15.5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BF8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F8DA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23EC2E9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811B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C92A" w14:textId="62D87BD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9 (61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40BA" w14:textId="4A29441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8 (84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EBB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00DFA7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3366" w14:textId="0F0399B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8 (84.4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AD6A" w14:textId="0A1ABF2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8 (84.4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A1C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B738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12150C0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BB76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Tumor s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iz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7ED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402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769B" w14:textId="21115A6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5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8EDBD6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C88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87A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1798" w14:textId="674973C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525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405F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3EDF5C66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2138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＜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3AA8" w14:textId="35395D9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2 (53.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2CA6" w14:textId="2030190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2 (48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D28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670EA1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A57C" w14:textId="53C566E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6F2C" w14:textId="0E80657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2 (48.8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BEC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9CEC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C6A12B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8B4D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≥5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CA8A" w14:textId="16FC5E3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67 (46.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C123" w14:textId="63E78F0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3 (51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2D9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A42A7F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96F5" w14:textId="60E44FA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01E2" w14:textId="2517692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3 (51.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FC8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E1D6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2F1C51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CA34" w14:textId="219EF41A" w:rsidR="00BD5C5A" w:rsidRPr="00D41FC9" w:rsidRDefault="00DF67EC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L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ymphovascular invasion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1C2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209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316E" w14:textId="134731F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9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C810F5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85C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AD4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9CE3" w14:textId="1FD2999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384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7772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E27EF37" w14:textId="77777777" w:rsidTr="003B20BE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D61B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AB38" w14:textId="0CFEFF2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9 (41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3BE9" w14:textId="42573EC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F2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634C27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6B3B" w14:textId="67904EE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9705" w14:textId="135CD87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537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BBBF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A1EA58B" w14:textId="77777777" w:rsidTr="003B20BE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F90F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lastRenderedPageBreak/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7376" w14:textId="6C5AB2E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0 (58.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6CDB" w14:textId="5B61BBD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D21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B8AAA7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1104" w14:textId="137D17B1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0 (66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7715" w14:textId="1CF5523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360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A46E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3F8212F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A3FC" w14:textId="402A05D2" w:rsidR="00BD5C5A" w:rsidRPr="00D41FC9" w:rsidRDefault="00DF67EC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>
              <w:rPr>
                <w:rFonts w:ascii="等线" w:eastAsia="等线" w:hAnsi="等线" w:hint="eastAsia"/>
                <w:bCs/>
                <w:sz w:val="20"/>
                <w:szCs w:val="20"/>
              </w:rPr>
              <w:t>P</w:t>
            </w:r>
            <w:r w:rsidRPr="00DF67EC">
              <w:rPr>
                <w:rFonts w:ascii="等线" w:eastAsia="等线" w:hAnsi="等线" w:hint="eastAsia"/>
                <w:bCs/>
                <w:sz w:val="20"/>
                <w:szCs w:val="20"/>
              </w:rPr>
              <w:t>erineural invasion</w:t>
            </w:r>
            <w:r w:rsidR="00BD5C5A"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AFE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CA9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F4DA" w14:textId="3B1A346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2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A3726C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D3D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013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AAC4" w14:textId="3D8F3D8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67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910D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BC11E4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E56F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B99A" w14:textId="133AFE7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84 (51.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2076" w14:textId="17E76CF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2EB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9666F1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3B3D" w14:textId="1B5FBD8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7 (37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7F5B" w14:textId="7FD945C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 (42.2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AAF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B791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BDD45F5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692E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C5F5" w14:textId="138CA99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75 (48.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FCFB" w14:textId="0ADFB65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ECC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99D154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810F" w14:textId="45C251C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8 (62.2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EE7E" w14:textId="08A4704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6 (57.7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540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98A5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E78EE40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2D1A8BC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T</w:t>
            </w:r>
            <w:r w:rsidRPr="00D41FC9">
              <w:rPr>
                <w:sz w:val="20"/>
              </w:rPr>
              <w:t>umor location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213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256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F779" w14:textId="352A5FA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6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E64BDF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757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446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AAF1" w14:textId="56798B3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2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6B2E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DEB76B4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058F3E7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Upp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B910" w14:textId="29075A8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85 (23.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73F9" w14:textId="2C483C6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31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1D8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84BB60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08E9" w14:textId="55D7481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5 (33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939C" w14:textId="5ED54E4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4 (31.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8DA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C328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23394A98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D35B56D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Middle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EEDE" w14:textId="0B88825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2 (20.0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6D12" w14:textId="0DD57A1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22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551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387E51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AB78" w14:textId="3DA8E08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 (15.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02D2" w14:textId="419FBEE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22.2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FF3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2B5E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72E877DE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67EF5D5E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Lower thir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C92C" w14:textId="5D74821B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98 (55.1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77A6" w14:textId="54D7B3A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 (46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ECE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3F22C5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D7F4" w14:textId="32F1755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3 (51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7705" w14:textId="48865AE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1 (46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CA5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0548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C23C69F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5B4B66E6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 xml:space="preserve"> </w:t>
            </w:r>
            <w:r w:rsidRPr="00D41FC9">
              <w:rPr>
                <w:sz w:val="20"/>
              </w:rPr>
              <w:t xml:space="preserve"> Enti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6B14" w14:textId="2E24ABD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 (1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E32F" w14:textId="397F867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8B4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90EA00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C45F" w14:textId="4D7C5781" w:rsidR="00BD5C5A" w:rsidRPr="00D41FC9" w:rsidRDefault="00E17BC9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4135" w14:textId="3635CDAD" w:rsidR="00BD5C5A" w:rsidRPr="00D41FC9" w:rsidRDefault="00E17BC9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802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E8E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D05CDB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9529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Differentiation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FFB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D83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42D" w14:textId="6D5C61A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7DCF3B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A0A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CD0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5FA8" w14:textId="0D62648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796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25DD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29100EB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3841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Low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EDBB" w14:textId="11ECDB6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73 (76.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9CA" w14:textId="50C7C94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5 (77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AF7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4B9543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1EE9" w14:textId="716A1EB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6 (8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D08C" w14:textId="2612384E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5 (77.7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671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6F48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4912A9A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1196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Moder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75A4" w14:textId="2DCE590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3 (20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FFBA" w14:textId="3A65D25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22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52D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8A60A5F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E4F" w14:textId="365F12A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9 (2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F7B2" w14:textId="1520D0E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0 (22.2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503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B2A4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6A5BA6E1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1CC1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 We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E48B" w14:textId="6B4505A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3 (3.6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6675" w14:textId="6CD6F6D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9F0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09B813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2B98" w14:textId="4958222A" w:rsidR="00BD5C5A" w:rsidRPr="00D41FC9" w:rsidRDefault="00E17BC9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2F6C" w14:textId="55237CEC" w:rsidR="00BD5C5A" w:rsidRPr="00D41FC9" w:rsidRDefault="00E17BC9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2DD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D17ED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B8578D3" w14:textId="77777777" w:rsidTr="001019D3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EB87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>Surgical p</w:t>
            </w: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>rocedure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7DD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C59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66DB" w14:textId="7DF192D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60B99D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262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47F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A53B" w14:textId="17FEAC88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431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C86A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141C23B5" w14:textId="77777777" w:rsidTr="003B20BE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022E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Ope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7C25" w14:textId="6A5D0974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44 (67.9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84B0" w14:textId="5F416515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0 (88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277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F9287D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AA4F" w14:textId="0E9AA59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3 (95.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4775" w14:textId="7E1D86E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0 (88.8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142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3861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4EB54D06" w14:textId="77777777" w:rsidTr="003B20BE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9A31" w14:textId="77777777" w:rsidR="00BD5C5A" w:rsidRPr="00D41FC9" w:rsidRDefault="00BD5C5A" w:rsidP="00BD5C5A">
            <w:pPr>
              <w:jc w:val="left"/>
              <w:rPr>
                <w:rFonts w:ascii="等线" w:eastAsia="等线" w:hAnsi="等线" w:hint="eastAsia"/>
                <w:bCs/>
                <w:sz w:val="20"/>
                <w:szCs w:val="20"/>
              </w:rPr>
            </w:pPr>
            <w:r w:rsidRPr="00D41FC9">
              <w:rPr>
                <w:rFonts w:ascii="等线" w:eastAsia="等线" w:hAnsi="等线"/>
                <w:bCs/>
                <w:sz w:val="20"/>
                <w:szCs w:val="20"/>
              </w:rPr>
              <w:t xml:space="preserve"> </w:t>
            </w:r>
            <w:r w:rsidRPr="00D41FC9">
              <w:rPr>
                <w:rFonts w:ascii="等线" w:eastAsia="等线" w:hAnsi="等线" w:hint="eastAsia"/>
                <w:bCs/>
                <w:sz w:val="20"/>
                <w:szCs w:val="20"/>
              </w:rPr>
              <w:t xml:space="preserve"> Laparoscop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0F90" w14:textId="3E5E09F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115 (32.0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EE9" w14:textId="2C6EFC0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 (11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C1F1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448177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ECB3" w14:textId="3F934B9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 (4.4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58FC" w14:textId="5B2E3C2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5 (11.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79B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A185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186A0CC9" w14:textId="77777777" w:rsidTr="00C51ADB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07E5918E" w14:textId="77777777" w:rsidR="00BD5C5A" w:rsidRPr="00D41FC9" w:rsidRDefault="00BD5C5A" w:rsidP="00BD5C5A">
            <w:pPr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cT</w:t>
            </w:r>
            <w:r w:rsidRPr="00D41FC9">
              <w:rPr>
                <w:sz w:val="20"/>
              </w:rPr>
              <w:t>NM stage</w:t>
            </w:r>
            <w:r w:rsidRPr="00D41FC9">
              <w:rPr>
                <w:bCs/>
                <w:sz w:val="20"/>
              </w:rPr>
              <w:t>, 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ABA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394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2C31" w14:textId="64BE6E9A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63D0DA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F41557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878D753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7939" w14:textId="6B4096AF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rFonts w:hint="eastAsia"/>
                <w:sz w:val="20"/>
                <w:szCs w:val="20"/>
              </w:rPr>
              <w:t>0.482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C5307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516C05FB" w14:textId="77777777" w:rsidTr="00C51ADB">
        <w:trPr>
          <w:trHeight w:val="231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7793B4F" w14:textId="77777777" w:rsidR="00BD5C5A" w:rsidRPr="00D41FC9" w:rsidRDefault="00BD5C5A" w:rsidP="00BD5C5A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sz w:val="20"/>
              </w:rPr>
              <w:t>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19B2" w14:textId="0FAD4CD2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2 (17.2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8CE5" w14:textId="7FBB59BB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0 (0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EEC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0C8397C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F594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0 (0.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1D10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D41FC9">
              <w:rPr>
                <w:sz w:val="20"/>
                <w:szCs w:val="20"/>
              </w:rPr>
              <w:t>0 (0.0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632B0AE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0A9B9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09524527" w14:textId="77777777" w:rsidTr="00C51ADB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82E5DFA" w14:textId="77777777" w:rsidR="00BD5C5A" w:rsidRPr="00D41FC9" w:rsidRDefault="00BD5C5A" w:rsidP="00BD5C5A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19F5" w14:textId="0F88F809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73 (20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B98D" w14:textId="62043EA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 (13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1F2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6EE04B6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9E26" w14:textId="6813C04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 (6.6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F517" w14:textId="55C01430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6 (13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5952A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51F65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BD5C5A" w:rsidRPr="00D41FC9" w14:paraId="3F450AE4" w14:textId="77777777" w:rsidTr="00C51ADB">
        <w:trPr>
          <w:trHeight w:val="22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433AC61" w14:textId="77777777" w:rsidR="00BD5C5A" w:rsidRPr="00D41FC9" w:rsidRDefault="00BD5C5A" w:rsidP="00BD5C5A">
            <w:pPr>
              <w:ind w:firstLineChars="100" w:firstLine="200"/>
              <w:jc w:val="left"/>
              <w:rPr>
                <w:rFonts w:hint="eastAsia"/>
                <w:sz w:val="20"/>
              </w:rPr>
            </w:pPr>
            <w:r w:rsidRPr="00D41FC9">
              <w:rPr>
                <w:rFonts w:hint="eastAsia"/>
                <w:sz w:val="20"/>
              </w:rPr>
              <w:t>I</w:t>
            </w:r>
            <w:r w:rsidRPr="00D41FC9">
              <w:rPr>
                <w:sz w:val="20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DC75" w14:textId="6AF9378D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224 (62.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876" w14:textId="080FDD0C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9 (86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FD68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18E400B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C7DA" w14:textId="79C60643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42 (93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D893" w14:textId="27D39396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  <w:r w:rsidRPr="00BD5C5A">
              <w:rPr>
                <w:sz w:val="20"/>
                <w:szCs w:val="20"/>
              </w:rPr>
              <w:t>39 (86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776C32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EB07A" w14:textId="77777777" w:rsidR="00BD5C5A" w:rsidRPr="00D41FC9" w:rsidRDefault="00BD5C5A" w:rsidP="00BD5C5A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D41FC9" w:rsidRPr="00D41FC9" w14:paraId="061793B9" w14:textId="77777777" w:rsidTr="001019D3">
        <w:trPr>
          <w:gridAfter w:val="1"/>
          <w:wAfter w:w="270" w:type="pct"/>
          <w:trHeight w:val="231"/>
        </w:trPr>
        <w:tc>
          <w:tcPr>
            <w:tcW w:w="473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72EB4" w14:textId="703AF2EE" w:rsidR="00D41FC9" w:rsidRPr="00D41FC9" w:rsidRDefault="00D41FC9" w:rsidP="00D41FC9">
            <w:pPr>
              <w:rPr>
                <w:rFonts w:hint="eastAsia"/>
                <w:b/>
              </w:rPr>
            </w:pPr>
            <w:r w:rsidRPr="00D41FC9">
              <w:rPr>
                <w:rFonts w:hint="eastAsia"/>
                <w:b/>
              </w:rPr>
              <w:t>BMI</w:t>
            </w:r>
            <w:r w:rsidRPr="00D41FC9">
              <w:rPr>
                <w:rFonts w:hint="eastAsia"/>
              </w:rPr>
              <w:t>:</w:t>
            </w:r>
            <w:r w:rsidRPr="00D41FC9">
              <w:t xml:space="preserve"> Body Mass Index</w:t>
            </w:r>
            <w:r w:rsidRPr="00D41FC9">
              <w:rPr>
                <w:rFonts w:hint="eastAsia"/>
              </w:rPr>
              <w:t>;</w:t>
            </w:r>
            <w:r w:rsidRPr="00D41FC9">
              <w:t xml:space="preserve"> </w:t>
            </w:r>
            <w:r w:rsidRPr="00D41FC9">
              <w:rPr>
                <w:rFonts w:hint="eastAsia"/>
                <w:b/>
              </w:rPr>
              <w:t>MGC</w:t>
            </w:r>
            <w:r w:rsidRPr="00D41FC9">
              <w:t xml:space="preserve">: </w:t>
            </w:r>
            <w:r w:rsidRPr="00D41FC9">
              <w:rPr>
                <w:rFonts w:hint="eastAsia"/>
              </w:rPr>
              <w:t>m</w:t>
            </w:r>
            <w:r w:rsidRPr="00D41FC9">
              <w:t xml:space="preserve">ucinous gastric adenocarcinoma; </w:t>
            </w:r>
            <w:r w:rsidRPr="00D41FC9">
              <w:rPr>
                <w:rFonts w:hint="eastAsia"/>
                <w:b/>
              </w:rPr>
              <w:t>P</w:t>
            </w:r>
            <w:r w:rsidRPr="00D41FC9">
              <w:rPr>
                <w:b/>
              </w:rPr>
              <w:t>SM</w:t>
            </w:r>
            <w:r w:rsidRPr="00D41FC9">
              <w:t>: Propensity Score Matching</w:t>
            </w:r>
          </w:p>
        </w:tc>
      </w:tr>
    </w:tbl>
    <w:p w14:paraId="46EC842A" w14:textId="666B0749" w:rsidR="00093D6F" w:rsidRPr="00D41FC9" w:rsidRDefault="00093D6F" w:rsidP="003A7986">
      <w:pPr>
        <w:spacing w:after="160" w:line="278" w:lineRule="auto"/>
        <w:jc w:val="left"/>
        <w:rPr>
          <w:rFonts w:hint="eastAsia"/>
        </w:rPr>
      </w:pPr>
    </w:p>
    <w:sectPr w:rsidR="00093D6F" w:rsidRPr="00D41FC9" w:rsidSect="00B17FD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E1246" w14:textId="77777777" w:rsidR="0023657E" w:rsidRDefault="0023657E" w:rsidP="00B17FD3">
      <w:pPr>
        <w:rPr>
          <w:rFonts w:hint="eastAsia"/>
        </w:rPr>
      </w:pPr>
      <w:r>
        <w:separator/>
      </w:r>
    </w:p>
  </w:endnote>
  <w:endnote w:type="continuationSeparator" w:id="0">
    <w:p w14:paraId="2D2D846E" w14:textId="77777777" w:rsidR="0023657E" w:rsidRDefault="0023657E" w:rsidP="00B17F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849AB" w14:textId="77777777" w:rsidR="0023657E" w:rsidRDefault="0023657E" w:rsidP="00B17FD3">
      <w:pPr>
        <w:rPr>
          <w:rFonts w:hint="eastAsia"/>
        </w:rPr>
      </w:pPr>
      <w:r>
        <w:separator/>
      </w:r>
    </w:p>
  </w:footnote>
  <w:footnote w:type="continuationSeparator" w:id="0">
    <w:p w14:paraId="72B4D91A" w14:textId="77777777" w:rsidR="0023657E" w:rsidRDefault="0023657E" w:rsidP="00B17F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6F"/>
    <w:rsid w:val="00012849"/>
    <w:rsid w:val="00073EDC"/>
    <w:rsid w:val="000843E1"/>
    <w:rsid w:val="0009277F"/>
    <w:rsid w:val="00093D6F"/>
    <w:rsid w:val="000E0BEB"/>
    <w:rsid w:val="001019D3"/>
    <w:rsid w:val="00133BD1"/>
    <w:rsid w:val="00137E49"/>
    <w:rsid w:val="00165822"/>
    <w:rsid w:val="001D2B01"/>
    <w:rsid w:val="0020115F"/>
    <w:rsid w:val="00230899"/>
    <w:rsid w:val="0023657E"/>
    <w:rsid w:val="00260877"/>
    <w:rsid w:val="002741EC"/>
    <w:rsid w:val="002A0B55"/>
    <w:rsid w:val="002B1302"/>
    <w:rsid w:val="00306AB0"/>
    <w:rsid w:val="00320E50"/>
    <w:rsid w:val="00337D5A"/>
    <w:rsid w:val="00345FD9"/>
    <w:rsid w:val="003851DF"/>
    <w:rsid w:val="00385678"/>
    <w:rsid w:val="003937C6"/>
    <w:rsid w:val="003A7986"/>
    <w:rsid w:val="003D54A5"/>
    <w:rsid w:val="00442E2D"/>
    <w:rsid w:val="00484CBE"/>
    <w:rsid w:val="004C3D82"/>
    <w:rsid w:val="005101A5"/>
    <w:rsid w:val="00514CA5"/>
    <w:rsid w:val="00553BE8"/>
    <w:rsid w:val="00560035"/>
    <w:rsid w:val="00565509"/>
    <w:rsid w:val="005A5715"/>
    <w:rsid w:val="005C3681"/>
    <w:rsid w:val="005D1B93"/>
    <w:rsid w:val="00631353"/>
    <w:rsid w:val="00632327"/>
    <w:rsid w:val="00634EE5"/>
    <w:rsid w:val="00666F85"/>
    <w:rsid w:val="00681986"/>
    <w:rsid w:val="00684C8E"/>
    <w:rsid w:val="00693E7F"/>
    <w:rsid w:val="006A38B3"/>
    <w:rsid w:val="006C5DFD"/>
    <w:rsid w:val="006E2C59"/>
    <w:rsid w:val="006F40A7"/>
    <w:rsid w:val="0070242D"/>
    <w:rsid w:val="00711C28"/>
    <w:rsid w:val="00715DD3"/>
    <w:rsid w:val="00751E84"/>
    <w:rsid w:val="00762272"/>
    <w:rsid w:val="007722D6"/>
    <w:rsid w:val="007B5509"/>
    <w:rsid w:val="007C4F05"/>
    <w:rsid w:val="007E3C1E"/>
    <w:rsid w:val="00802CC6"/>
    <w:rsid w:val="008373F1"/>
    <w:rsid w:val="00843D1F"/>
    <w:rsid w:val="008C38DB"/>
    <w:rsid w:val="008F5BA7"/>
    <w:rsid w:val="008F61AC"/>
    <w:rsid w:val="009245AD"/>
    <w:rsid w:val="00932756"/>
    <w:rsid w:val="00954798"/>
    <w:rsid w:val="009876CA"/>
    <w:rsid w:val="00993E9D"/>
    <w:rsid w:val="009A0951"/>
    <w:rsid w:val="009A1030"/>
    <w:rsid w:val="009B60FB"/>
    <w:rsid w:val="009F5B32"/>
    <w:rsid w:val="00A13C46"/>
    <w:rsid w:val="00A347DC"/>
    <w:rsid w:val="00A448DA"/>
    <w:rsid w:val="00A525B8"/>
    <w:rsid w:val="00A62763"/>
    <w:rsid w:val="00A85E96"/>
    <w:rsid w:val="00B13C3A"/>
    <w:rsid w:val="00B17FD3"/>
    <w:rsid w:val="00B26785"/>
    <w:rsid w:val="00B36D27"/>
    <w:rsid w:val="00B44DBE"/>
    <w:rsid w:val="00B64450"/>
    <w:rsid w:val="00B8190B"/>
    <w:rsid w:val="00B91A3F"/>
    <w:rsid w:val="00BD5C5A"/>
    <w:rsid w:val="00BE2A62"/>
    <w:rsid w:val="00BE2A73"/>
    <w:rsid w:val="00C2498A"/>
    <w:rsid w:val="00C43FD8"/>
    <w:rsid w:val="00C440FA"/>
    <w:rsid w:val="00C51A7F"/>
    <w:rsid w:val="00C56654"/>
    <w:rsid w:val="00CD767B"/>
    <w:rsid w:val="00CF4E3E"/>
    <w:rsid w:val="00D247C4"/>
    <w:rsid w:val="00D37E87"/>
    <w:rsid w:val="00D41FC9"/>
    <w:rsid w:val="00D646BC"/>
    <w:rsid w:val="00D64BE6"/>
    <w:rsid w:val="00D8044E"/>
    <w:rsid w:val="00D814F6"/>
    <w:rsid w:val="00D861E4"/>
    <w:rsid w:val="00DA0EC6"/>
    <w:rsid w:val="00DE17CC"/>
    <w:rsid w:val="00DF67EC"/>
    <w:rsid w:val="00E17BC9"/>
    <w:rsid w:val="00E53822"/>
    <w:rsid w:val="00E7096A"/>
    <w:rsid w:val="00E76654"/>
    <w:rsid w:val="00E803FC"/>
    <w:rsid w:val="00E824EE"/>
    <w:rsid w:val="00E85D0E"/>
    <w:rsid w:val="00EA0E02"/>
    <w:rsid w:val="00EB33F1"/>
    <w:rsid w:val="00EC0CCA"/>
    <w:rsid w:val="00F27947"/>
    <w:rsid w:val="00F504A7"/>
    <w:rsid w:val="00F56A0D"/>
    <w:rsid w:val="00F6244D"/>
    <w:rsid w:val="00FB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94CF6"/>
  <w15:chartTrackingRefBased/>
  <w15:docId w15:val="{F9D4380F-56DE-4065-B96D-E6603F8D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A7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3D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D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D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D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D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D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D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D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D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3D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3D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3D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3D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3D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3D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3D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3D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3D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3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D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3D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3D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D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3D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3D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3D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3D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7F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7F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7F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7FD3"/>
    <w:rPr>
      <w:sz w:val="18"/>
      <w:szCs w:val="18"/>
    </w:rPr>
  </w:style>
  <w:style w:type="table" w:styleId="af2">
    <w:name w:val="Table Grid"/>
    <w:basedOn w:val="a1"/>
    <w:uiPriority w:val="39"/>
    <w:rsid w:val="00B17FD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D4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80</TotalTime>
  <Pages>10</Pages>
  <Words>2013</Words>
  <Characters>9302</Characters>
  <Application>Microsoft Office Word</Application>
  <DocSecurity>0</DocSecurity>
  <Lines>2325</Lines>
  <Paragraphs>1131</Paragraphs>
  <ScaleCrop>false</ScaleCrop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ad</dc:creator>
  <cp:keywords/>
  <dc:description/>
  <cp:lastModifiedBy>min ad</cp:lastModifiedBy>
  <cp:revision>18</cp:revision>
  <dcterms:created xsi:type="dcterms:W3CDTF">2025-04-25T08:03:00Z</dcterms:created>
  <dcterms:modified xsi:type="dcterms:W3CDTF">2025-10-26T06:33:00Z</dcterms:modified>
</cp:coreProperties>
</file>